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58A4A7" w14:textId="6DE705C7" w:rsidR="00B6717C" w:rsidRPr="00DB4CC0" w:rsidRDefault="006E4EF2" w:rsidP="000A76C1">
      <w:pPr>
        <w:pStyle w:val="Rubrik1"/>
        <w:rPr>
          <w:lang w:val="en-GB"/>
        </w:rPr>
      </w:pPr>
      <w:r w:rsidRPr="00DB4CC0">
        <w:rPr>
          <w:lang w:val="en-GB"/>
        </w:rPr>
        <w:t>Supplementary Material</w:t>
      </w:r>
    </w:p>
    <w:p w14:paraId="69B46E1A" w14:textId="4F91D3B3" w:rsidR="006E4EF2" w:rsidRPr="00DB4CC0" w:rsidRDefault="006E4EF2" w:rsidP="006E4EF2">
      <w:pPr>
        <w:pStyle w:val="Artikelbrdtext"/>
        <w:rPr>
          <w:lang w:val="en-GB"/>
        </w:rPr>
      </w:pPr>
      <w:r w:rsidRPr="00DB4CC0">
        <w:rPr>
          <w:lang w:val="en-GB"/>
        </w:rPr>
        <w:t xml:space="preserve">Older meningioma </w:t>
      </w:r>
      <w:r w:rsidR="001C28D0" w:rsidRPr="00DB4CC0">
        <w:rPr>
          <w:lang w:val="en-GB"/>
        </w:rPr>
        <w:t xml:space="preserve">patients </w:t>
      </w:r>
      <w:r w:rsidRPr="00DB4CC0">
        <w:rPr>
          <w:lang w:val="en-GB"/>
        </w:rPr>
        <w:t xml:space="preserve">– a retrospective population based study of risk factors for morbidity and mortality after neurosurgery. </w:t>
      </w:r>
    </w:p>
    <w:p w14:paraId="53550F81" w14:textId="77777777" w:rsidR="00386C83" w:rsidRPr="00DB4CC0" w:rsidRDefault="00386C83" w:rsidP="00386C83">
      <w:pPr>
        <w:pStyle w:val="Artikelbrdtext"/>
        <w:rPr>
          <w:lang w:val="en-GB"/>
        </w:rPr>
      </w:pPr>
    </w:p>
    <w:p w14:paraId="27D4B1AD" w14:textId="3528CA26" w:rsidR="00392F0F" w:rsidRPr="00DB4CC0" w:rsidRDefault="0026500B" w:rsidP="009159B0">
      <w:pPr>
        <w:pStyle w:val="Rubrik"/>
        <w:rPr>
          <w:lang w:val="en-GB"/>
        </w:rPr>
      </w:pPr>
      <w:r w:rsidRPr="00DB4CC0">
        <w:rPr>
          <w:lang w:val="en-GB"/>
        </w:rPr>
        <w:t>Section</w:t>
      </w:r>
      <w:r w:rsidR="00392F0F" w:rsidRPr="00DB4CC0">
        <w:rPr>
          <w:lang w:val="en-GB"/>
        </w:rPr>
        <w:t xml:space="preserve"> A</w:t>
      </w:r>
    </w:p>
    <w:tbl>
      <w:tblPr>
        <w:tblW w:w="10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5"/>
        <w:gridCol w:w="4795"/>
        <w:gridCol w:w="2835"/>
        <w:gridCol w:w="1854"/>
      </w:tblGrid>
      <w:tr w:rsidR="00386C83" w:rsidRPr="00DB4CC0" w14:paraId="39088522" w14:textId="77777777" w:rsidTr="00386C83">
        <w:trPr>
          <w:trHeight w:val="285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408B8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SNOMED coding table, all available codes in SBT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F5E34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D9EF9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 </w:t>
            </w:r>
          </w:p>
        </w:tc>
      </w:tr>
      <w:tr w:rsidR="00386C83" w:rsidRPr="00DB4CC0" w14:paraId="30646A4E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8388E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 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E52D6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CBEE0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356C4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 </w:t>
            </w:r>
          </w:p>
        </w:tc>
      </w:tr>
      <w:tr w:rsidR="00386C83" w:rsidRPr="00DB4CC0" w14:paraId="125BD019" w14:textId="77777777" w:rsidTr="00386C83">
        <w:trPr>
          <w:trHeight w:val="285"/>
        </w:trPr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4F08A8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b/>
                <w:bCs/>
                <w:color w:val="000000"/>
                <w:lang w:val="en-GB" w:eastAsia="sv-SE"/>
              </w:rPr>
              <w:t>M-code</w:t>
            </w:r>
          </w:p>
        </w:tc>
        <w:tc>
          <w:tcPr>
            <w:tcW w:w="4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0BD219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b/>
                <w:bCs/>
                <w:color w:val="000000"/>
                <w:lang w:val="en-GB" w:eastAsia="sv-SE"/>
              </w:rPr>
              <w:t>Morphology term, commonly used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87E458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b/>
                <w:bCs/>
                <w:color w:val="000000"/>
                <w:lang w:val="en-GB" w:eastAsia="sv-SE"/>
              </w:rPr>
              <w:t>Diagnosis group in study</w:t>
            </w:r>
          </w:p>
        </w:tc>
        <w:tc>
          <w:tcPr>
            <w:tcW w:w="18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4FE6F4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b/>
                <w:bCs/>
                <w:color w:val="000000"/>
                <w:lang w:val="en-GB" w:eastAsia="sv-SE"/>
              </w:rPr>
              <w:t>N in SBTR</w:t>
            </w:r>
          </w:p>
        </w:tc>
      </w:tr>
      <w:tr w:rsidR="00386C83" w:rsidRPr="00DB4CC0" w14:paraId="1646744F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4AFE0F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3340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018161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Cy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CD50B7" w14:textId="6C4E12D8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s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9E3439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1</w:t>
            </w:r>
          </w:p>
        </w:tc>
      </w:tr>
      <w:tr w:rsidR="00386C83" w:rsidRPr="00DB4CC0" w14:paraId="24C56759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A915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7162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4ED1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Colloid cy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66A3" w14:textId="4D12AF82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s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7CB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8</w:t>
            </w:r>
          </w:p>
        </w:tc>
      </w:tr>
      <w:tr w:rsidR="00386C83" w:rsidRPr="00DB4CC0" w14:paraId="6E72C851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1A7B07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7290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EE9023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Cholesteat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1C6B53" w14:textId="2583A0BC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s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4E3C79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5</w:t>
            </w:r>
          </w:p>
        </w:tc>
      </w:tr>
      <w:tr w:rsidR="00386C83" w:rsidRPr="00DB4CC0" w14:paraId="7F18E17C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CDE0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8000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ED5B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, benig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93DF" w14:textId="0C7EF621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s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CDB9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3</w:t>
            </w:r>
          </w:p>
        </w:tc>
      </w:tr>
      <w:tr w:rsidR="00386C83" w:rsidRPr="00DB4CC0" w14:paraId="7A87838C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8F437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8000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1CEC8D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, unknown malignan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ABA47C" w14:textId="25F94AE5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s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D1D28F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3</w:t>
            </w:r>
          </w:p>
        </w:tc>
      </w:tr>
      <w:tr w:rsidR="00386C83" w:rsidRPr="00DB4CC0" w14:paraId="0154AB2E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9CA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800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8F41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, malignant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5E05" w14:textId="0955329B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s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C28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6</w:t>
            </w:r>
          </w:p>
        </w:tc>
      </w:tr>
      <w:tr w:rsidR="00386C83" w:rsidRPr="00DB4CC0" w14:paraId="1763C195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37AEC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802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398C97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Carcinoma, undifferentiated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D3894E" w14:textId="5462499F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477516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238321CC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3CE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8021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7615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Carcinoma, anaplastic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BE26" w14:textId="32C1BDC5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8C5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76387048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B45A2F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814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F4BD6D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Adenocarcinoma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13DE47" w14:textId="2A32C49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434845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</w:t>
            </w:r>
          </w:p>
        </w:tc>
      </w:tr>
      <w:tr w:rsidR="00386C83" w:rsidRPr="00DB4CC0" w14:paraId="3B55C00F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65AD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8246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90DE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Neuroendocrine carcinoma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413B" w14:textId="1382F6AB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5132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</w:t>
            </w:r>
          </w:p>
        </w:tc>
      </w:tr>
      <w:tr w:rsidR="00386C83" w:rsidRPr="00DB4CC0" w14:paraId="45C0D31B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B5D192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8850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35AAE0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Lipoma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E92F3D" w14:textId="3360116E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C6052A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312EF8CA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8B27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064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108F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ermin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4365" w14:textId="3D4FB37A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66DD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1</w:t>
            </w:r>
          </w:p>
        </w:tc>
      </w:tr>
      <w:tr w:rsidR="00386C83" w:rsidRPr="00DB4CC0" w14:paraId="4F50052C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0B2250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080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305B76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erat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benig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319635" w14:textId="1DE94765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5C4F0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3</w:t>
            </w:r>
          </w:p>
        </w:tc>
      </w:tr>
      <w:tr w:rsidR="00386C83" w:rsidRPr="00DB4CC0" w14:paraId="3EBCAF08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5628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08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08F5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erat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maligna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8355" w14:textId="45DAF108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361D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</w:t>
            </w:r>
          </w:p>
        </w:tc>
      </w:tr>
      <w:tr w:rsidR="00386C83" w:rsidRPr="00DB4CC0" w14:paraId="42AD1083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939E18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084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24F6E8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Dermoid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cyst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20E33F" w14:textId="52ABF15E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BAADE0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5</w:t>
            </w:r>
          </w:p>
        </w:tc>
      </w:tr>
      <w:tr w:rsidR="00386C83" w:rsidRPr="00DB4CC0" w14:paraId="069E2A7B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5CE4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120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4E80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Hemangi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5CC3" w14:textId="1B435484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A3FF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56</w:t>
            </w:r>
          </w:p>
        </w:tc>
      </w:tr>
      <w:tr w:rsidR="00386C83" w:rsidRPr="00DB4CC0" w14:paraId="334367F1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D0770A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150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73A9F9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Hemangiopericyt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unknown malignan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4CB2AA" w14:textId="15400045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6EEB3D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8</w:t>
            </w:r>
          </w:p>
        </w:tc>
      </w:tr>
      <w:tr w:rsidR="00386C83" w:rsidRPr="00DB4CC0" w14:paraId="4B57366B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47CA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15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F5EA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Hemangiopericyt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 maligna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CA33" w14:textId="4C286016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0F9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1</w:t>
            </w:r>
          </w:p>
        </w:tc>
      </w:tr>
      <w:tr w:rsidR="00386C83" w:rsidRPr="00DB4CC0" w14:paraId="36DB4D02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CF93BD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161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63B6F1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Hemangioblast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6E0A01" w14:textId="0E470322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8282A8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15</w:t>
            </w:r>
          </w:p>
        </w:tc>
      </w:tr>
      <w:tr w:rsidR="00386C83" w:rsidRPr="00DB4CC0" w14:paraId="37E3F5AB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27D0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350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011F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Craniopharyngi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E2B2" w14:textId="779AAFB5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97B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02</w:t>
            </w:r>
          </w:p>
        </w:tc>
      </w:tr>
      <w:tr w:rsidR="00386C83" w:rsidRPr="00DB4CC0" w14:paraId="5AE6B2C5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5469F4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360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717E66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Pineal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0AD0D8" w14:textId="17B22D73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FAB46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1</w:t>
            </w:r>
          </w:p>
        </w:tc>
      </w:tr>
      <w:tr w:rsidR="00386C83" w:rsidRPr="00DB4CC0" w14:paraId="3E8C1EE0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1EF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362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8735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Pineoblast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D80A" w14:textId="20D9486A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E506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</w:t>
            </w:r>
          </w:p>
        </w:tc>
      </w:tr>
      <w:tr w:rsidR="00386C83" w:rsidRPr="00DB4CC0" w14:paraId="3B688CBF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894F6B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363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B87FC1" w14:textId="231A7431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lanotic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neuroectodermal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09FEAF" w14:textId="0EDAA36D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7C44C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</w:t>
            </w:r>
          </w:p>
        </w:tc>
      </w:tr>
      <w:tr w:rsidR="00386C83" w:rsidRPr="00DB4CC0" w14:paraId="6906507D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433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380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82C7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 of uncertain malignant potenti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03A8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051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4</w:t>
            </w:r>
          </w:p>
        </w:tc>
      </w:tr>
      <w:tr w:rsidR="00386C83" w:rsidRPr="00DB4CC0" w14:paraId="390CAFE6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4ABA28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38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D455D6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, maligna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EDF39F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A7DE6B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361</w:t>
            </w:r>
          </w:p>
        </w:tc>
      </w:tr>
      <w:tr w:rsidR="00386C83" w:rsidRPr="00DB4CC0" w14:paraId="7A3C8C4D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DC4D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381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5655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tosis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cerebr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C4FD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C3A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5</w:t>
            </w:r>
          </w:p>
        </w:tc>
      </w:tr>
      <w:tr w:rsidR="00386C83" w:rsidRPr="00DB4CC0" w14:paraId="411998F2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DF589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382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575594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Oligoastrocyt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gr II/I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7AE0D0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0F616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315</w:t>
            </w:r>
          </w:p>
        </w:tc>
      </w:tr>
      <w:tr w:rsidR="00386C83" w:rsidRPr="00DB4CC0" w14:paraId="6EEED71E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498B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383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13DE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Subependym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F23B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Ependymomas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9F52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59</w:t>
            </w:r>
          </w:p>
        </w:tc>
      </w:tr>
      <w:tr w:rsidR="00386C83" w:rsidRPr="00DB4CC0" w14:paraId="1CEFEAA1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BF7AE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384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DBDEFE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Subependymal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giant cell astrocyt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068AA5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01A3A6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1</w:t>
            </w:r>
          </w:p>
        </w:tc>
      </w:tr>
      <w:tr w:rsidR="00386C83" w:rsidRPr="00DB4CC0" w14:paraId="0DFAA367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D55D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390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376F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Choroid plexus papilloma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97AF" w14:textId="73CAD7E4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DFC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5</w:t>
            </w:r>
          </w:p>
        </w:tc>
      </w:tr>
      <w:tr w:rsidR="00386C83" w:rsidRPr="00DB4CC0" w14:paraId="4B78127A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5B576B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390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359C22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Atypical choroid plexus papill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B38C49" w14:textId="0FE0EF09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198E6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3</w:t>
            </w:r>
          </w:p>
        </w:tc>
      </w:tr>
      <w:tr w:rsidR="00386C83" w:rsidRPr="00DB4CC0" w14:paraId="155DB5AD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BA18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39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1A82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Choroid plexus carcin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EDBB" w14:textId="5F090953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E630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463A0D6D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0F797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391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B3152F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Ependym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406ED5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Ependymomas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E8DB82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32</w:t>
            </w:r>
          </w:p>
        </w:tc>
      </w:tr>
      <w:tr w:rsidR="00386C83" w:rsidRPr="00DB4CC0" w14:paraId="5C229056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EA89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392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5EBC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Ependym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anaplast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51C0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Ependymomas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0B8B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6</w:t>
            </w:r>
          </w:p>
        </w:tc>
      </w:tr>
      <w:tr w:rsidR="00386C83" w:rsidRPr="00DB4CC0" w14:paraId="549E70D4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081FF7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393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BF0FB7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Papillary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ependym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CA8FD0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Ependymomas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FBD81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33D577CF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59D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lastRenderedPageBreak/>
              <w:t>9394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8639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yxopapillary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ependym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F3BF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Ependymomas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EBB0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24CB8A67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6214DF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00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C76C3B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Diffuse astrocytoma, of uncertain malignant potenti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8FD645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1BEFCF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</w:t>
            </w:r>
          </w:p>
        </w:tc>
      </w:tr>
      <w:tr w:rsidR="00386C83" w:rsidRPr="00DB4CC0" w14:paraId="762ADEC1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5FB8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0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E891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Diffuse astrocytoma, low gr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CA89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A4AA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690</w:t>
            </w:r>
          </w:p>
        </w:tc>
      </w:tr>
      <w:tr w:rsidR="00386C83" w:rsidRPr="00DB4CC0" w14:paraId="2903E2B1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B0798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01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3289E8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Astrocytoma, anaplast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E151AA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06AC1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709</w:t>
            </w:r>
          </w:p>
        </w:tc>
      </w:tr>
      <w:tr w:rsidR="00386C83" w:rsidRPr="00DB4CC0" w14:paraId="5E425CBC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63F7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1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AF07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Protoplasmic astrocyt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9781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025D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4907ABB0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EC85EB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11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DA583F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emistocytic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astrocyt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78347D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8283D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56</w:t>
            </w:r>
          </w:p>
        </w:tc>
      </w:tr>
      <w:tr w:rsidR="00386C83" w:rsidRPr="00DB4CC0" w14:paraId="36C2B546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52B5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12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C670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Desmoplastic infantile astrocyt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AAFB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0F1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277118D9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B11DD0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13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D1A508" w14:textId="355FD329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Dysembryoplastic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neuroepithelial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B4F009" w14:textId="56DDEDEF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6951BA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1</w:t>
            </w:r>
          </w:p>
        </w:tc>
      </w:tr>
      <w:tr w:rsidR="00386C83" w:rsidRPr="00DB4CC0" w14:paraId="0D625226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133A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2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5C1C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Fibrillary astrocyt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4EF3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A3A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60</w:t>
            </w:r>
          </w:p>
        </w:tc>
      </w:tr>
      <w:tr w:rsidR="00386C83" w:rsidRPr="00DB4CC0" w14:paraId="17918889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F63C8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21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7D77EF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Pilocytic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astrocyt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6F0B0E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07DC0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07</w:t>
            </w:r>
          </w:p>
        </w:tc>
      </w:tr>
      <w:tr w:rsidR="00386C83" w:rsidRPr="00DB4CC0" w14:paraId="6CA00B49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B0E2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21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A205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Pilocytic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astrocytoma (94211 in ICD-O-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8471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A8B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60</w:t>
            </w:r>
          </w:p>
        </w:tc>
      </w:tr>
      <w:tr w:rsidR="00386C83" w:rsidRPr="00DB4CC0" w14:paraId="3786D0F7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DDEB4D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22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98C583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Spongioblast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NOS (94211 in ICD-O-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DDF294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AFF640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6FDD19F5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53CB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24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7833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Pleomorphic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xanthoastrocyt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141E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A9B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6</w:t>
            </w:r>
          </w:p>
        </w:tc>
      </w:tr>
      <w:tr w:rsidR="00386C83" w:rsidRPr="00DB4CC0" w14:paraId="5E19E8FE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39B56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25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F20652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Pilomyxoid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astrocyt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E92499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2DCCE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</w:t>
            </w:r>
          </w:p>
        </w:tc>
      </w:tr>
      <w:tr w:rsidR="00386C83" w:rsidRPr="00DB4CC0" w14:paraId="29F797D4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51E2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40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1D60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Does not exist in ICD-O-2/3, treated as 944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B048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B424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1EDDBCC9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887630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4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2ABE92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blastoma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DDA42F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F05AF2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5055</w:t>
            </w:r>
          </w:p>
        </w:tc>
      </w:tr>
      <w:tr w:rsidR="00386C83" w:rsidRPr="00DB4CC0" w14:paraId="0C26BEAF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3E87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41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9886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iant cell glioblast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15CF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8AD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78</w:t>
            </w:r>
          </w:p>
        </w:tc>
      </w:tr>
      <w:tr w:rsidR="00386C83" w:rsidRPr="00DB4CC0" w14:paraId="1C636E34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6E072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42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1468BD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sarc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02D5C8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D0193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22</w:t>
            </w:r>
          </w:p>
        </w:tc>
      </w:tr>
      <w:tr w:rsidR="00386C83" w:rsidRPr="00DB4CC0" w14:paraId="0E27A0CE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8F0B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5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5DC8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Oligodendroglioma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91C2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799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456</w:t>
            </w:r>
          </w:p>
        </w:tc>
      </w:tr>
      <w:tr w:rsidR="00386C83" w:rsidRPr="00DB4CC0" w14:paraId="6F2D2730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50C2C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51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4DDC49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Oligodendroglioma, anaplast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089DA1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9423C6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308</w:t>
            </w:r>
          </w:p>
        </w:tc>
      </w:tr>
      <w:tr w:rsidR="00386C83" w:rsidRPr="00DB4CC0" w14:paraId="69513ECF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487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6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9431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Oligodendroblast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D8CA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B80A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5</w:t>
            </w:r>
          </w:p>
        </w:tc>
      </w:tr>
      <w:tr w:rsidR="00386C83" w:rsidRPr="00DB4CC0" w14:paraId="34D7DAB0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E369A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7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5A3A49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dulloblast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7AE8F1" w14:textId="1505D9E6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477172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45</w:t>
            </w:r>
          </w:p>
        </w:tc>
      </w:tr>
      <w:tr w:rsidR="00386C83" w:rsidRPr="00DB4CC0" w14:paraId="28C92319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5539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71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49E4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Desmoplastic nodular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dulloblast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9608" w14:textId="34C98B4E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8174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7</w:t>
            </w:r>
          </w:p>
        </w:tc>
      </w:tr>
      <w:tr w:rsidR="00386C83" w:rsidRPr="00DB4CC0" w14:paraId="3167B1BF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543565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73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915031" w14:textId="07E4313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Primitive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neuroectodermal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BE1BE0" w14:textId="492D454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40436D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67</w:t>
            </w:r>
          </w:p>
        </w:tc>
      </w:tr>
      <w:tr w:rsidR="00386C83" w:rsidRPr="00DB4CC0" w14:paraId="6E9191FB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BDA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74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BF7D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Large cell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dulloblast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DAE1" w14:textId="48AC860F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B39F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3</w:t>
            </w:r>
          </w:p>
        </w:tc>
      </w:tr>
      <w:tr w:rsidR="00386C83" w:rsidRPr="00DB4CC0" w14:paraId="6D06409D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9A455D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90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63F24C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anglioneur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5354ED" w14:textId="18C68FDD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EE0A19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4</w:t>
            </w:r>
          </w:p>
        </w:tc>
      </w:tr>
      <w:tr w:rsidR="00386C83" w:rsidRPr="00DB4CC0" w14:paraId="5CC24EDC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B794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9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7C03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anglioneuroblast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515C" w14:textId="06426803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213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513ECC1F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5823B7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92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5EFC7F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angliocyt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0965E1" w14:textId="6D2DEEB0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966F76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5</w:t>
            </w:r>
          </w:p>
        </w:tc>
      </w:tr>
      <w:tr w:rsidR="00386C83" w:rsidRPr="00DB4CC0" w14:paraId="231C54ED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9B5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493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A5BA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Dysplastic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angliocyt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of cerebell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C408" w14:textId="0271CB55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6397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3</w:t>
            </w:r>
          </w:p>
        </w:tc>
      </w:tr>
      <w:tr w:rsidR="00386C83" w:rsidRPr="00DB4CC0" w14:paraId="21C792B9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F2BD00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0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49659E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Neuroblast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CC3637" w14:textId="1C6370EB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48B154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7</w:t>
            </w:r>
          </w:p>
        </w:tc>
      </w:tr>
      <w:tr w:rsidR="00386C83" w:rsidRPr="00DB4CC0" w14:paraId="380C47A8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8752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01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0C89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dulloepitheli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C302" w14:textId="5D507A4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E06B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79C49F52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25C94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03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A6988F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Does not exist in ICD-O-2/3, treated as 941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376689" w14:textId="247A4025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6585A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8</w:t>
            </w:r>
          </w:p>
        </w:tc>
      </w:tr>
      <w:tr w:rsidR="00386C83" w:rsidRPr="00DB4CC0" w14:paraId="5196AC18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F638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03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6557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Neuroepitheli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676B" w14:textId="4E5A2B59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18CF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3</w:t>
            </w:r>
          </w:p>
        </w:tc>
      </w:tr>
      <w:tr w:rsidR="00386C83" w:rsidRPr="00DB4CC0" w14:paraId="27BCA05C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54E7F7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05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53C102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angliogli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benig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2007C6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D70A8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73657411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BADF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05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C17F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angliogli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FFBA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4D3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12</w:t>
            </w:r>
          </w:p>
        </w:tc>
      </w:tr>
      <w:tr w:rsidR="00386C83" w:rsidRPr="00DB4CC0" w14:paraId="4ADD9F8D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22A88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05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A778A4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angliogli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anaplast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CBF742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Gliom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D963F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8</w:t>
            </w:r>
          </w:p>
        </w:tc>
      </w:tr>
      <w:tr w:rsidR="00386C83" w:rsidRPr="00DB4CC0" w14:paraId="0745F9B8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B85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06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C751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Central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neurocyt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benig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27BF" w14:textId="0435D19F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A28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3</w:t>
            </w:r>
          </w:p>
        </w:tc>
      </w:tr>
      <w:tr w:rsidR="00386C83" w:rsidRPr="00DB4CC0" w14:paraId="1609EE5C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89CCE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06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878C12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Central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neurocyt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155E90" w14:textId="5C7753E2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D993DA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6</w:t>
            </w:r>
          </w:p>
        </w:tc>
      </w:tr>
      <w:tr w:rsidR="00386C83" w:rsidRPr="00DB4CC0" w14:paraId="09622F71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02EF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08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578E" w14:textId="098F921F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Atypical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eratoid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/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rhabdoid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960F" w14:textId="7465632C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B57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25516CB8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C2A9EA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22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FD41C3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lfactory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neuroblast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D0A1D1" w14:textId="712C9BF2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DCAFCF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6</w:t>
            </w:r>
          </w:p>
        </w:tc>
      </w:tr>
      <w:tr w:rsidR="00386C83" w:rsidRPr="00DB4CC0" w14:paraId="31F431C7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A47D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23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1A7C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lfactory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neuroepitheli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0766" w14:textId="38DD562B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B3BD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743986D3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266A27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30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C2F8E3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ningioma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D30870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ningioma, grade 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F78F19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4543</w:t>
            </w:r>
          </w:p>
        </w:tc>
      </w:tr>
      <w:tr w:rsidR="00386C83" w:rsidRPr="00DB4CC0" w14:paraId="0B3AA943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373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30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84C1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ningiomatosis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C92A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ningioma, grade 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1D0F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30</w:t>
            </w:r>
          </w:p>
        </w:tc>
      </w:tr>
      <w:tr w:rsidR="00386C83" w:rsidRPr="00DB4CC0" w14:paraId="3744D9D0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7C1687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3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7912D0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ningioma, maligna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D359E7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ningioma, grade 2-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2CD06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73</w:t>
            </w:r>
          </w:p>
        </w:tc>
      </w:tr>
      <w:tr w:rsidR="00386C83" w:rsidRPr="00DB4CC0" w14:paraId="1F536EC3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CFD6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31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2554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ningothelial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meningi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C02A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ningioma, grade 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CB06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526</w:t>
            </w:r>
          </w:p>
        </w:tc>
      </w:tr>
      <w:tr w:rsidR="00386C83" w:rsidRPr="00DB4CC0" w14:paraId="6AAA61CE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CCF08D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32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353686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Fibrous meningi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79A2B2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ningioma, grade 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6375C9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07</w:t>
            </w:r>
          </w:p>
        </w:tc>
      </w:tr>
      <w:tr w:rsidR="00386C83" w:rsidRPr="00DB4CC0" w14:paraId="35FA70B6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081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33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DFB4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Psammomatous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 meningi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EBCF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ningioma, grade 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41D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63</w:t>
            </w:r>
          </w:p>
        </w:tc>
      </w:tr>
      <w:tr w:rsidR="00386C83" w:rsidRPr="00DB4CC0" w14:paraId="65787F19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C2BD26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34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DF3C23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Angiomatous meningi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12E2AE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ningioma, grade 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8F107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74</w:t>
            </w:r>
          </w:p>
        </w:tc>
      </w:tr>
      <w:tr w:rsidR="00386C83" w:rsidRPr="00DB4CC0" w14:paraId="5B7CDBFA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CD4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37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0067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ransitional meningi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4BCE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ningioma, grade 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F64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276</w:t>
            </w:r>
          </w:p>
        </w:tc>
      </w:tr>
      <w:tr w:rsidR="00386C83" w:rsidRPr="00DB4CC0" w14:paraId="75538534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0FE0C8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38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2F4620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Clear cell meningi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A221ED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ningioma, grade 2-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FC54F2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41</w:t>
            </w:r>
          </w:p>
        </w:tc>
      </w:tr>
      <w:tr w:rsidR="00386C83" w:rsidRPr="00DB4CC0" w14:paraId="1BDB2D9B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0C10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lastRenderedPageBreak/>
              <w:t>9538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7225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Papillary meningi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AEFC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ningioma, grade 2-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E69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8</w:t>
            </w:r>
          </w:p>
        </w:tc>
      </w:tr>
      <w:tr w:rsidR="00386C83" w:rsidRPr="00DB4CC0" w14:paraId="696A875C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71607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391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8F5256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Atypical meningi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566631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Meningioma, grade 2-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9B1B1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450</w:t>
            </w:r>
          </w:p>
        </w:tc>
      </w:tr>
      <w:tr w:rsidR="00386C83" w:rsidRPr="00DB4CC0" w14:paraId="4F5733E3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BDFF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39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B6DB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Meningeal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sarcomatos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B384" w14:textId="03C9053A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C57D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3</w:t>
            </w:r>
          </w:p>
        </w:tc>
      </w:tr>
      <w:tr w:rsidR="00386C83" w:rsidRPr="00DB4CC0" w14:paraId="0954EF3B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6E5F62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40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4E1D3A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Neurofibr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C3FFC1" w14:textId="3D08593A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37661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5</w:t>
            </w:r>
          </w:p>
        </w:tc>
      </w:tr>
      <w:tr w:rsidR="00386C83" w:rsidRPr="00DB4CC0" w14:paraId="7534E212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609C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403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00A8" w14:textId="2176D72C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Malignant peripheral nerve sheath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31E1" w14:textId="3B915FED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6087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3</w:t>
            </w:r>
          </w:p>
        </w:tc>
      </w:tr>
      <w:tr w:rsidR="00386C83" w:rsidRPr="00DB4CC0" w14:paraId="1DE318A9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D1D43D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50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C7D9D6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Plexiform </w:t>
            </w: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neurofibro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FCD0FE" w14:textId="21F9D2D2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EA69A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472C633F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D6B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600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598F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Neurilem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N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9631" w14:textId="554600AC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benign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CE70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177</w:t>
            </w:r>
          </w:p>
        </w:tc>
      </w:tr>
      <w:tr w:rsidR="00386C83" w:rsidRPr="00DB4CC0" w14:paraId="4B5A74A1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E84972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95603</w:t>
            </w:r>
          </w:p>
        </w:tc>
        <w:tc>
          <w:tcPr>
            <w:tcW w:w="4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5660EC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proofErr w:type="spellStart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Neurilemoma</w:t>
            </w:r>
            <w:proofErr w:type="spellEnd"/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, maligna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D114A6" w14:textId="59DF5365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Other malignant </w:t>
            </w:r>
            <w:r w:rsidR="001C28D0"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tumour</w:t>
            </w: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 xml:space="preserve">s 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12191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</w:t>
            </w:r>
          </w:p>
        </w:tc>
      </w:tr>
      <w:tr w:rsidR="00386C83" w:rsidRPr="00DB4CC0" w14:paraId="20E06472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316F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4D35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DAF1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56F2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GB" w:eastAsia="sv-SE"/>
              </w:rPr>
            </w:pPr>
          </w:p>
        </w:tc>
      </w:tr>
      <w:tr w:rsidR="00386C83" w:rsidRPr="00DB4CC0" w14:paraId="3CF6F3E7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3DC8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0FB9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25E3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Sum - SNOMED cod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7512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7036</w:t>
            </w:r>
          </w:p>
        </w:tc>
      </w:tr>
      <w:tr w:rsidR="00386C83" w:rsidRPr="00DB4CC0" w14:paraId="4D03B79D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BFE1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FFFFFF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FFFFFF"/>
                <w:lang w:val="en-GB" w:eastAsia="sv-SE"/>
              </w:rPr>
              <w:t>99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0836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FFFFFF"/>
                <w:lang w:val="en-GB"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C18E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Sum - no inf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386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618</w:t>
            </w:r>
          </w:p>
        </w:tc>
      </w:tr>
      <w:tr w:rsidR="00386C83" w:rsidRPr="00DB4CC0" w14:paraId="25525346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F25B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FFFFFF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FFFFFF"/>
                <w:lang w:val="en-GB" w:eastAsia="sv-SE"/>
              </w:rPr>
              <w:t>Alter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4B40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FFFFFF"/>
                <w:lang w:val="en-GB"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A6F3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Sum - "Alternative missing"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83CE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77</w:t>
            </w:r>
          </w:p>
        </w:tc>
      </w:tr>
      <w:tr w:rsidR="00386C83" w:rsidRPr="00DB4CC0" w14:paraId="04D54FAE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6B4F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AF75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FBB6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57A5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GB" w:eastAsia="sv-SE"/>
              </w:rPr>
            </w:pPr>
          </w:p>
        </w:tc>
      </w:tr>
      <w:tr w:rsidR="00386C83" w:rsidRPr="00DB4CC0" w14:paraId="2DA46EC6" w14:textId="77777777" w:rsidTr="00386C83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67B5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45A5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C24D" w14:textId="77777777" w:rsidR="00386C83" w:rsidRPr="00DB4CC0" w:rsidRDefault="00386C83" w:rsidP="00386C83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Sum - SNOMED +missing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EB73" w14:textId="77777777" w:rsidR="00386C83" w:rsidRPr="00DB4CC0" w:rsidRDefault="00386C83" w:rsidP="00386C83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lang w:val="en-GB" w:eastAsia="sv-SE"/>
              </w:rPr>
              <w:t>17731</w:t>
            </w:r>
          </w:p>
        </w:tc>
      </w:tr>
    </w:tbl>
    <w:p w14:paraId="2E8C3AE3" w14:textId="63B7C0C4" w:rsidR="00392F0F" w:rsidRPr="00DB4CC0" w:rsidRDefault="00392F0F" w:rsidP="000A76C1">
      <w:pPr>
        <w:pStyle w:val="Artikelbrdtext"/>
        <w:rPr>
          <w:lang w:val="en-GB"/>
        </w:rPr>
      </w:pPr>
    </w:p>
    <w:p w14:paraId="1B6B1106" w14:textId="77777777" w:rsidR="00392F0F" w:rsidRPr="00DB4CC0" w:rsidRDefault="00392F0F">
      <w:pPr>
        <w:rPr>
          <w:rFonts w:ascii="Arial" w:hAnsi="Arial"/>
          <w:sz w:val="24"/>
          <w:lang w:val="en-GB"/>
        </w:rPr>
      </w:pPr>
      <w:r w:rsidRPr="00DB4CC0">
        <w:rPr>
          <w:lang w:val="en-GB"/>
        </w:rPr>
        <w:br w:type="page"/>
      </w:r>
    </w:p>
    <w:p w14:paraId="4F7F5A4B" w14:textId="2E94BE26" w:rsidR="00B6717C" w:rsidRPr="00DB4CC0" w:rsidRDefault="0026500B" w:rsidP="009159B0">
      <w:pPr>
        <w:pStyle w:val="Rubrik"/>
        <w:rPr>
          <w:lang w:val="en-GB"/>
        </w:rPr>
      </w:pPr>
      <w:r w:rsidRPr="00DB4CC0">
        <w:rPr>
          <w:lang w:val="en-GB"/>
        </w:rPr>
        <w:lastRenderedPageBreak/>
        <w:t>Section</w:t>
      </w:r>
      <w:r w:rsidR="00392F0F" w:rsidRPr="00DB4CC0">
        <w:rPr>
          <w:lang w:val="en-GB"/>
        </w:rPr>
        <w:t xml:space="preserve"> B</w:t>
      </w:r>
    </w:p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880"/>
        <w:gridCol w:w="5128"/>
      </w:tblGrid>
      <w:tr w:rsidR="006E4EF2" w:rsidRPr="00DB4CC0" w14:paraId="67D92680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A05C85" w14:textId="0F0F6888" w:rsidR="006E4EF2" w:rsidRPr="00DB4CC0" w:rsidRDefault="003F1233" w:rsidP="003F1233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>S</w:t>
            </w:r>
            <w:r w:rsidR="006E4EF2"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 xml:space="preserve">tudy </w:t>
            </w:r>
            <w:r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>V</w:t>
            </w:r>
            <w:r w:rsidR="006E4EF2"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>ariables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0A3D99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lang w:val="en-GB" w:eastAsia="sv-SE"/>
              </w:rPr>
            </w:pPr>
          </w:p>
        </w:tc>
        <w:tc>
          <w:tcPr>
            <w:tcW w:w="51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E9E3E9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val="en-GB" w:eastAsia="sv-SE"/>
              </w:rPr>
            </w:pPr>
          </w:p>
        </w:tc>
      </w:tr>
      <w:tr w:rsidR="006E4EF2" w:rsidRPr="00DB4CC0" w14:paraId="5D31339D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10A6F9EF" w14:textId="495F7607" w:rsidR="006E4EF2" w:rsidRPr="00DB4CC0" w:rsidRDefault="003F1233" w:rsidP="006E4EF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>Variab</w:t>
            </w:r>
            <w:r w:rsidR="006E4EF2"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>l</w:t>
            </w:r>
            <w:r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>e</w:t>
            </w:r>
            <w:r w:rsidR="006E4EF2"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 xml:space="preserve"> nam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70CEFBD8" w14:textId="203DEB30" w:rsidR="006E4EF2" w:rsidRPr="00DB4CC0" w:rsidRDefault="006E4EF2" w:rsidP="003F123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>Years available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4FA08C3F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>Definition/explanation</w:t>
            </w:r>
          </w:p>
        </w:tc>
      </w:tr>
      <w:tr w:rsidR="006E4EF2" w:rsidRPr="00DB4CC0" w14:paraId="145A7605" w14:textId="77777777" w:rsidTr="002528C6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395E900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Personal Identity Numbe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9186C1B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8F8301B" w14:textId="71D735FC" w:rsidR="006E4EF2" w:rsidRPr="00DB4CC0" w:rsidRDefault="003F1233" w:rsidP="003F1233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Containing date of birth and sex</w:t>
            </w:r>
          </w:p>
        </w:tc>
      </w:tr>
      <w:tr w:rsidR="006E4EF2" w:rsidRPr="00DB4CC0" w14:paraId="1993F747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682D7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Date of surge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65336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3280A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</w:p>
        </w:tc>
      </w:tr>
      <w:tr w:rsidR="006E4EF2" w:rsidRPr="00DB4CC0" w14:paraId="4E3BE1DC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C822AFE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Date of dea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8B84810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0B155F8" w14:textId="51AD68B8" w:rsidR="006E4EF2" w:rsidRPr="00DB4CC0" w:rsidRDefault="006E4EF2" w:rsidP="003F1233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Aut</w:t>
            </w:r>
            <w:r w:rsidR="003F1233" w:rsidRPr="00DB4CC0">
              <w:rPr>
                <w:rFonts w:ascii="Garamond" w:eastAsia="Times New Roman" w:hAnsi="Garamond" w:cs="Calibri"/>
                <w:lang w:val="en-GB" w:eastAsia="sv-SE"/>
              </w:rPr>
              <w:t>omatically imported to registry</w:t>
            </w:r>
          </w:p>
        </w:tc>
      </w:tr>
      <w:tr w:rsidR="006E4EF2" w:rsidRPr="00DB4CC0" w14:paraId="4C159906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FB319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WHO/ECOG Performance stat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6CD41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D0429" w14:textId="4785527E" w:rsidR="006E4EF2" w:rsidRPr="00DB4CC0" w:rsidRDefault="006E4EF2" w:rsidP="003F1233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 xml:space="preserve">Preoperative </w:t>
            </w:r>
            <w:r w:rsidR="003F1233" w:rsidRPr="00DB4CC0">
              <w:rPr>
                <w:rFonts w:ascii="Garamond" w:eastAsia="Times New Roman" w:hAnsi="Garamond" w:cs="Calibri"/>
                <w:lang w:val="en-GB" w:eastAsia="sv-SE"/>
              </w:rPr>
              <w:t>performance status (0-4)</w:t>
            </w:r>
          </w:p>
        </w:tc>
      </w:tr>
      <w:tr w:rsidR="006E4EF2" w:rsidRPr="00DB4CC0" w14:paraId="762CE3E2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39C4608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>Preoperative symptom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D378C5A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lang w:val="en-GB" w:eastAsia="sv-SE"/>
              </w:rPr>
            </w:pP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71044D1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val="en-GB" w:eastAsia="sv-SE"/>
              </w:rPr>
            </w:pPr>
          </w:p>
        </w:tc>
      </w:tr>
      <w:tr w:rsidR="006E4EF2" w:rsidRPr="00DB4CC0" w14:paraId="5B3EFDB9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7BD84" w14:textId="3CA8AF7D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 xml:space="preserve">Focal neurological </w:t>
            </w:r>
            <w:r w:rsidR="003F1233" w:rsidRPr="00DB4CC0">
              <w:rPr>
                <w:rFonts w:ascii="Garamond" w:eastAsia="Times New Roman" w:hAnsi="Garamond" w:cs="Calibri"/>
                <w:lang w:val="en-GB" w:eastAsia="sv-SE"/>
              </w:rPr>
              <w:t>symptom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E4241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06E2A" w14:textId="34FEBE2B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 xml:space="preserve">Preoperative </w:t>
            </w:r>
            <w:r w:rsidR="003F1233" w:rsidRPr="00DB4CC0">
              <w:rPr>
                <w:rFonts w:ascii="Garamond" w:eastAsia="Times New Roman" w:hAnsi="Garamond" w:cs="Calibri"/>
                <w:lang w:val="en-GB" w:eastAsia="sv-SE"/>
              </w:rPr>
              <w:t>symptoms</w:t>
            </w:r>
            <w:r w:rsidRPr="00DB4CC0">
              <w:rPr>
                <w:rFonts w:ascii="Garamond" w:eastAsia="Times New Roman" w:hAnsi="Garamond" w:cs="Calibri"/>
                <w:lang w:val="en-GB" w:eastAsia="sv-SE"/>
              </w:rPr>
              <w:t xml:space="preserve"> caused by tumour</w:t>
            </w:r>
          </w:p>
        </w:tc>
      </w:tr>
      <w:tr w:rsidR="006E4EF2" w:rsidRPr="00DB4CC0" w14:paraId="2416B477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A989274" w14:textId="12FD33E2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 xml:space="preserve">No signs of </w:t>
            </w:r>
            <w:r w:rsidR="003F1233" w:rsidRPr="00DB4CC0">
              <w:rPr>
                <w:rFonts w:ascii="Garamond" w:eastAsia="Times New Roman" w:hAnsi="Garamond" w:cs="Calibri"/>
                <w:lang w:val="en-GB" w:eastAsia="sv-SE"/>
              </w:rPr>
              <w:t>symptom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A37235C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2006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0547B9A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Parent variable indicating no preoperative symptoms</w:t>
            </w:r>
          </w:p>
        </w:tc>
      </w:tr>
      <w:tr w:rsidR="006E4EF2" w:rsidRPr="00DB4CC0" w14:paraId="34090666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5F3D4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Epileps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7C123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2006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95399" w14:textId="3DCB5634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 xml:space="preserve">Preoperative seizures </w:t>
            </w:r>
            <w:r w:rsidR="003F1233" w:rsidRPr="00DB4CC0">
              <w:rPr>
                <w:rFonts w:ascii="Garamond" w:eastAsia="Times New Roman" w:hAnsi="Garamond" w:cs="Calibri"/>
                <w:lang w:val="en-GB" w:eastAsia="sv-SE"/>
              </w:rPr>
              <w:t>caused</w:t>
            </w:r>
            <w:r w:rsidRPr="00DB4CC0">
              <w:rPr>
                <w:rFonts w:ascii="Garamond" w:eastAsia="Times New Roman" w:hAnsi="Garamond" w:cs="Calibri"/>
                <w:lang w:val="en-GB" w:eastAsia="sv-SE"/>
              </w:rPr>
              <w:t xml:space="preserve"> by tumour</w:t>
            </w:r>
          </w:p>
        </w:tc>
      </w:tr>
      <w:tr w:rsidR="006E4EF2" w:rsidRPr="00DB4CC0" w14:paraId="2365EF27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9474D98" w14:textId="1E1B1D20" w:rsidR="006E4EF2" w:rsidRPr="00DB4CC0" w:rsidRDefault="003F1233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Symptoms</w:t>
            </w:r>
            <w:r w:rsidR="006E4EF2" w:rsidRPr="00DB4CC0">
              <w:rPr>
                <w:rFonts w:ascii="Garamond" w:eastAsia="Times New Roman" w:hAnsi="Garamond" w:cs="Calibri"/>
                <w:lang w:val="en-GB" w:eastAsia="sv-SE"/>
              </w:rPr>
              <w:t xml:space="preserve"> of intracranial </w:t>
            </w:r>
            <w:r w:rsidRPr="00DB4CC0">
              <w:rPr>
                <w:rFonts w:ascii="Garamond" w:eastAsia="Times New Roman" w:hAnsi="Garamond" w:cs="Calibri"/>
                <w:lang w:val="en-GB" w:eastAsia="sv-SE"/>
              </w:rPr>
              <w:t>pressu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F78B88E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2006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4CEE7C" w14:textId="3B97895C" w:rsidR="006E4EF2" w:rsidRPr="00DB4CC0" w:rsidRDefault="006E4EF2" w:rsidP="003F1233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 xml:space="preserve">Preoperative </w:t>
            </w:r>
            <w:r w:rsidR="003F1233" w:rsidRPr="00DB4CC0">
              <w:rPr>
                <w:rFonts w:ascii="Garamond" w:eastAsia="Times New Roman" w:hAnsi="Garamond" w:cs="Calibri"/>
                <w:lang w:val="en-GB" w:eastAsia="sv-SE"/>
              </w:rPr>
              <w:t>symptoms</w:t>
            </w:r>
            <w:r w:rsidRPr="00DB4CC0">
              <w:rPr>
                <w:rFonts w:ascii="Garamond" w:eastAsia="Times New Roman" w:hAnsi="Garamond" w:cs="Calibri"/>
                <w:lang w:val="en-GB" w:eastAsia="sv-SE"/>
              </w:rPr>
              <w:t xml:space="preserve"> </w:t>
            </w:r>
            <w:r w:rsidR="003F1233" w:rsidRPr="00DB4CC0">
              <w:rPr>
                <w:rFonts w:ascii="Garamond" w:eastAsia="Times New Roman" w:hAnsi="Garamond" w:cs="Calibri"/>
                <w:lang w:val="en-GB" w:eastAsia="sv-SE"/>
              </w:rPr>
              <w:t>caused</w:t>
            </w:r>
            <w:r w:rsidRPr="00DB4CC0">
              <w:rPr>
                <w:rFonts w:ascii="Garamond" w:eastAsia="Times New Roman" w:hAnsi="Garamond" w:cs="Calibri"/>
                <w:lang w:val="en-GB" w:eastAsia="sv-SE"/>
              </w:rPr>
              <w:t xml:space="preserve"> by tumour</w:t>
            </w:r>
          </w:p>
        </w:tc>
      </w:tr>
      <w:tr w:rsidR="006E4EF2" w:rsidRPr="00DB4CC0" w14:paraId="678EC293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4786C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>Tumour si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C8521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lang w:val="en-GB" w:eastAsia="sv-SE"/>
              </w:rPr>
            </w:pP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BF7D0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val="en-GB" w:eastAsia="sv-SE"/>
              </w:rPr>
            </w:pPr>
          </w:p>
        </w:tc>
      </w:tr>
      <w:tr w:rsidR="006E4EF2" w:rsidRPr="00DB4CC0" w14:paraId="314A3B27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EF4206E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Multifocal tumou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68CE730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68E045D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Multifocal growth pattern</w:t>
            </w:r>
          </w:p>
        </w:tc>
      </w:tr>
      <w:tr w:rsidR="006E4EF2" w:rsidRPr="00DB4CC0" w14:paraId="66003B25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C1911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Bilater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A691C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2006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F1909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Bilateral tumour growth</w:t>
            </w:r>
          </w:p>
        </w:tc>
      </w:tr>
      <w:tr w:rsidR="006E4EF2" w:rsidRPr="00DB4CC0" w14:paraId="3A60E6CC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1E9E238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Right sid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49847C5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1065112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Growth in right hemisphere</w:t>
            </w:r>
          </w:p>
        </w:tc>
      </w:tr>
      <w:tr w:rsidR="006E4EF2" w:rsidRPr="00DB4CC0" w14:paraId="56A54A61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2EFFC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Left sid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D6226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B3036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Growth in left hemisphere</w:t>
            </w:r>
          </w:p>
        </w:tc>
      </w:tr>
      <w:tr w:rsidR="006E4EF2" w:rsidRPr="00DB4CC0" w14:paraId="4F2BD491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E233F03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Frontal lob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9350C6A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05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2A0C70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</w:p>
        </w:tc>
      </w:tr>
      <w:tr w:rsidR="006E4EF2" w:rsidRPr="00DB4CC0" w14:paraId="33304D47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69B23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Temporal lob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A6D19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05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83AB1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</w:p>
        </w:tc>
      </w:tr>
      <w:tr w:rsidR="006E4EF2" w:rsidRPr="00DB4CC0" w14:paraId="6230108A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116060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Parietal lob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8AB3CEF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05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C4D728B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</w:p>
        </w:tc>
      </w:tr>
      <w:tr w:rsidR="006E4EF2" w:rsidRPr="00DB4CC0" w14:paraId="37CB4889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77A5D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Occipital lob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E21C4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05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25032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</w:p>
        </w:tc>
      </w:tr>
      <w:tr w:rsidR="006E4EF2" w:rsidRPr="00DB4CC0" w14:paraId="3CFB478A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CAA765B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Cerebellu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8B3896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05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2067675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</w:p>
        </w:tc>
      </w:tr>
      <w:tr w:rsidR="006E4EF2" w:rsidRPr="00DB4CC0" w14:paraId="682C3036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44C3B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Cerebellopontine Ang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D37C5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05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14D37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</w:p>
        </w:tc>
      </w:tr>
      <w:tr w:rsidR="006E4EF2" w:rsidRPr="00DB4CC0" w14:paraId="7A2BBF28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4283ED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 xml:space="preserve">Posterior cranial fossa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CCBDBAF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2006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3B7B872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</w:p>
        </w:tc>
      </w:tr>
      <w:tr w:rsidR="006E4EF2" w:rsidRPr="00DB4CC0" w14:paraId="2C91F9A4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16840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Base of skul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94FDD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9D1C9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</w:p>
        </w:tc>
      </w:tr>
      <w:tr w:rsidR="006E4EF2" w:rsidRPr="00DB4CC0" w14:paraId="564D7497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722D873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Brain ste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ED6A5BF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05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BA14E80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</w:p>
        </w:tc>
      </w:tr>
      <w:tr w:rsidR="006E4EF2" w:rsidRPr="00DB4CC0" w14:paraId="0572F110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EBADD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Central loc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3B3B6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217AC" w14:textId="701A93B1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 xml:space="preserve">Thalamus, basal ganglia </w:t>
            </w:r>
            <w:r w:rsidR="003F1233" w:rsidRPr="00DB4CC0">
              <w:rPr>
                <w:rFonts w:ascii="Garamond" w:eastAsia="Times New Roman" w:hAnsi="Garamond" w:cs="Calibri"/>
                <w:lang w:val="en-GB" w:eastAsia="sv-SE"/>
              </w:rPr>
              <w:t>etc.</w:t>
            </w:r>
          </w:p>
        </w:tc>
      </w:tr>
      <w:tr w:rsidR="006E4EF2" w:rsidRPr="00DB4CC0" w14:paraId="261EA0E9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596A28B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>Tumour siz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EE67D06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2006-2015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B571072" w14:textId="73392EF2" w:rsidR="006E4EF2" w:rsidRPr="00DB4CC0" w:rsidRDefault="003F1233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lang w:val="en-GB" w:eastAsia="sv-SE"/>
              </w:rPr>
              <w:t>Size of tumour by largest diameter</w:t>
            </w:r>
            <w:r w:rsidRPr="00DB4CC0">
              <w:rPr>
                <w:rFonts w:ascii="Garamond" w:eastAsia="Times New Roman" w:hAnsi="Garamond" w:cs="Arial"/>
                <w:lang w:val="en-GB" w:eastAsia="sv-SE"/>
              </w:rPr>
              <w:br/>
              <w:t>(&lt;4cm ; 4-6cm ; &gt;6cm)</w:t>
            </w:r>
          </w:p>
        </w:tc>
      </w:tr>
      <w:tr w:rsidR="006E4EF2" w:rsidRPr="00DB4CC0" w14:paraId="428CEF08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FC6AB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>Type of surgical interven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52E30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lang w:val="en-GB" w:eastAsia="sv-SE"/>
              </w:rPr>
            </w:pP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9DDC1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val="en-GB" w:eastAsia="sv-SE"/>
              </w:rPr>
            </w:pPr>
          </w:p>
        </w:tc>
      </w:tr>
      <w:tr w:rsidR="006E4EF2" w:rsidRPr="00DB4CC0" w14:paraId="019CA602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49AA6C1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Biops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BFBFC47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D09F22D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Diagnostic biopsy only</w:t>
            </w:r>
          </w:p>
        </w:tc>
      </w:tr>
      <w:tr w:rsidR="006E4EF2" w:rsidRPr="00DB4CC0" w14:paraId="2CD5068E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93F5D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Resec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0CC2C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57CE4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Extensive surgery, not radical</w:t>
            </w:r>
          </w:p>
        </w:tc>
      </w:tr>
      <w:tr w:rsidR="006E4EF2" w:rsidRPr="00DB4CC0" w14:paraId="680A2490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3693342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Radical resec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E00AE5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0EDB91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Extensive surgery, gross total resection</w:t>
            </w:r>
          </w:p>
        </w:tc>
      </w:tr>
      <w:tr w:rsidR="006E4EF2" w:rsidRPr="00DB4CC0" w14:paraId="143130A2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98ED0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Near radical resec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8ADFC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2016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77004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 xml:space="preserve">Extensive surgery, small residual tumour </w:t>
            </w:r>
          </w:p>
        </w:tc>
      </w:tr>
      <w:tr w:rsidR="006E4EF2" w:rsidRPr="00DB4CC0" w14:paraId="17A75BE4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E236EF9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>Simpson grad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065222B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2009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DCB20C" w14:textId="1AEADE20" w:rsidR="006E4EF2" w:rsidRPr="00DB4CC0" w:rsidRDefault="003F1233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-5</w:t>
            </w:r>
          </w:p>
        </w:tc>
      </w:tr>
      <w:tr w:rsidR="006E4EF2" w:rsidRPr="00DB4CC0" w14:paraId="3660DB2D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CF21A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>Postoperative complication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092BA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lang w:val="en-GB" w:eastAsia="sv-SE"/>
              </w:rPr>
            </w:pP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9EE1E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lang w:val="en-GB" w:eastAsia="sv-SE"/>
              </w:rPr>
            </w:pPr>
          </w:p>
        </w:tc>
      </w:tr>
      <w:tr w:rsidR="006E4EF2" w:rsidRPr="00DB4CC0" w14:paraId="2FFEC805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7373FB0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Local infec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D930F24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DB8A780" w14:textId="73CAF05F" w:rsidR="006E4EF2" w:rsidRPr="00DB4CC0" w:rsidRDefault="006E4EF2" w:rsidP="003F1233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Postoperative local infection</w:t>
            </w:r>
          </w:p>
        </w:tc>
      </w:tr>
      <w:tr w:rsidR="006E4EF2" w:rsidRPr="00DB4CC0" w14:paraId="30813BD9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C3EA8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Local hemat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CA0E0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49628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Postoperative intracranial bleeding</w:t>
            </w:r>
          </w:p>
        </w:tc>
      </w:tr>
      <w:tr w:rsidR="006E4EF2" w:rsidRPr="00DB4CC0" w14:paraId="7CA23AA1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8E1B9F6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Thromboembolis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6A8132B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8F43BAD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Postoperative thromboembolism, any kind</w:t>
            </w:r>
          </w:p>
        </w:tc>
      </w:tr>
      <w:tr w:rsidR="006E4EF2" w:rsidRPr="00DB4CC0" w14:paraId="67D6599C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02A12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Postoperative complication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AF0D8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2009-2010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6757E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Parent variable, any type of complication</w:t>
            </w:r>
          </w:p>
        </w:tc>
      </w:tr>
      <w:tr w:rsidR="006E4EF2" w:rsidRPr="00DB4CC0" w14:paraId="37E489AD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53892A9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New seizur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65F20D5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2006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A7B5124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New or worsened seizures</w:t>
            </w:r>
          </w:p>
        </w:tc>
      </w:tr>
      <w:tr w:rsidR="006E4EF2" w:rsidRPr="00DB4CC0" w14:paraId="68EFBEEC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28325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New focal defici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DFF5B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2006-201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A0286" w14:textId="7CCE1D96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 xml:space="preserve">New or </w:t>
            </w:r>
            <w:r w:rsidR="003F1233" w:rsidRPr="00DB4CC0">
              <w:rPr>
                <w:rFonts w:ascii="Garamond" w:eastAsia="Times New Roman" w:hAnsi="Garamond" w:cs="Calibri"/>
                <w:lang w:val="en-GB" w:eastAsia="sv-SE"/>
              </w:rPr>
              <w:t>worsened</w:t>
            </w:r>
            <w:r w:rsidRPr="00DB4CC0">
              <w:rPr>
                <w:rFonts w:ascii="Garamond" w:eastAsia="Times New Roman" w:hAnsi="Garamond" w:cs="Calibri"/>
                <w:lang w:val="en-GB" w:eastAsia="sv-SE"/>
              </w:rPr>
              <w:t xml:space="preserve"> focal neurological deficits</w:t>
            </w:r>
          </w:p>
        </w:tc>
      </w:tr>
      <w:tr w:rsidR="006E4EF2" w:rsidRPr="00DB4CC0" w14:paraId="41C5F19C" w14:textId="77777777" w:rsidTr="002528C6">
        <w:trPr>
          <w:trHeight w:val="300"/>
        </w:trPr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507C4152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Reoperation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49E2BB9C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2006-2017</w:t>
            </w:r>
          </w:p>
        </w:tc>
        <w:tc>
          <w:tcPr>
            <w:tcW w:w="51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1A441AD4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Reoperation due to postoperative complications</w:t>
            </w:r>
          </w:p>
        </w:tc>
      </w:tr>
      <w:tr w:rsidR="006E4EF2" w:rsidRPr="00DB4CC0" w14:paraId="48B15DB2" w14:textId="77777777" w:rsidTr="003F1233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D2C928" w14:textId="77777777" w:rsidR="006E4EF2" w:rsidRPr="00DB4CC0" w:rsidRDefault="006E4EF2" w:rsidP="006E4EF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b/>
                <w:bCs/>
                <w:lang w:val="en-GB" w:eastAsia="sv-SE"/>
              </w:rPr>
              <w:t>SNOMED tumour cod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7BFB6A" w14:textId="77777777" w:rsidR="006E4EF2" w:rsidRPr="00DB4CC0" w:rsidRDefault="006E4EF2" w:rsidP="006E4EF2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1999-2017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690353" w14:textId="0DF43B3F" w:rsidR="006E4EF2" w:rsidRPr="00DB4CC0" w:rsidRDefault="006E4EF2" w:rsidP="003F1233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Calibri"/>
                <w:lang w:val="en-GB" w:eastAsia="sv-SE"/>
              </w:rPr>
              <w:t>Systematized Nomen</w:t>
            </w:r>
            <w:r w:rsidR="003F1233" w:rsidRPr="00DB4CC0">
              <w:rPr>
                <w:rFonts w:ascii="Garamond" w:eastAsia="Times New Roman" w:hAnsi="Garamond" w:cs="Calibri"/>
                <w:lang w:val="en-GB" w:eastAsia="sv-SE"/>
              </w:rPr>
              <w:t>clature of Medicine, morphology</w:t>
            </w:r>
          </w:p>
        </w:tc>
      </w:tr>
      <w:tr w:rsidR="003F1233" w:rsidRPr="00DB4CC0" w14:paraId="7B0CDEBB" w14:textId="77777777" w:rsidTr="00F43071">
        <w:trPr>
          <w:trHeight w:val="300"/>
        </w:trPr>
        <w:tc>
          <w:tcPr>
            <w:tcW w:w="1034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2F1385" w14:textId="5A07A1F1" w:rsidR="003F1233" w:rsidRPr="00DB4CC0" w:rsidRDefault="003F1233" w:rsidP="003F1233">
            <w:pPr>
              <w:spacing w:after="0" w:line="240" w:lineRule="auto"/>
              <w:rPr>
                <w:rFonts w:ascii="Garamond" w:eastAsia="Times New Roman" w:hAnsi="Garamond" w:cs="Calibri"/>
                <w:lang w:val="en-GB" w:eastAsia="sv-SE"/>
              </w:rPr>
            </w:pPr>
            <w:r w:rsidRPr="00DB4CC0"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GB" w:eastAsia="sv-SE"/>
              </w:rPr>
              <w:t>Study variables from the SBTR, with variable explanation and years available on report forms.</w:t>
            </w:r>
          </w:p>
        </w:tc>
      </w:tr>
    </w:tbl>
    <w:p w14:paraId="2CB637F1" w14:textId="1E6D380E" w:rsidR="00F43071" w:rsidRPr="00DB4CC0" w:rsidRDefault="00F43071" w:rsidP="00392F0F">
      <w:pPr>
        <w:pStyle w:val="Artikelbrdtext"/>
        <w:rPr>
          <w:lang w:val="en-GB"/>
        </w:rPr>
      </w:pPr>
    </w:p>
    <w:p w14:paraId="774A7C1C" w14:textId="77777777" w:rsidR="009159B0" w:rsidRPr="00DB4CC0" w:rsidRDefault="00F43071" w:rsidP="009159B0">
      <w:pPr>
        <w:pStyle w:val="Rubrik"/>
        <w:rPr>
          <w:lang w:val="en-GB"/>
        </w:rPr>
      </w:pPr>
      <w:r w:rsidRPr="00DB4CC0">
        <w:rPr>
          <w:lang w:val="en-GB"/>
        </w:rPr>
        <w:br w:type="page"/>
      </w:r>
      <w:r w:rsidR="009159B0" w:rsidRPr="00DB4CC0">
        <w:rPr>
          <w:lang w:val="en-GB"/>
        </w:rPr>
        <w:lastRenderedPageBreak/>
        <w:t>Section C</w:t>
      </w:r>
    </w:p>
    <w:p w14:paraId="0EBA5C22" w14:textId="2A6ECA0F" w:rsidR="00392F0F" w:rsidRPr="00DB4CC0" w:rsidRDefault="00F43071" w:rsidP="00F43071">
      <w:pPr>
        <w:rPr>
          <w:rFonts w:ascii="Arial" w:hAnsi="Arial" w:cs="Arial"/>
          <w:sz w:val="32"/>
          <w:szCs w:val="32"/>
          <w:lang w:val="en-GB"/>
        </w:rPr>
      </w:pPr>
      <w:r w:rsidRPr="00DB4CC0">
        <w:rPr>
          <w:rFonts w:ascii="Arial" w:hAnsi="Arial" w:cs="Arial"/>
          <w:sz w:val="32"/>
          <w:szCs w:val="32"/>
          <w:lang w:val="en-GB"/>
        </w:rPr>
        <w:t>Data entry and questionnaires</w:t>
      </w:r>
    </w:p>
    <w:p w14:paraId="3D26C096" w14:textId="025F5B7A" w:rsidR="006706B9" w:rsidRPr="00DB4CC0" w:rsidRDefault="006706B9" w:rsidP="00F43071">
      <w:pPr>
        <w:rPr>
          <w:lang w:val="en-GB"/>
        </w:rPr>
      </w:pPr>
      <w:r w:rsidRPr="00DB4CC0">
        <w:rPr>
          <w:lang w:val="en-GB"/>
        </w:rPr>
        <w:t xml:space="preserve">User handbooks and latest active report forms as well as control documents for the Swedish Brain Tumour Registry are available online (in Swedish only) at: </w:t>
      </w:r>
      <w:r w:rsidR="00DB4CC0" w:rsidRPr="00DB4CC0">
        <w:fldChar w:fldCharType="begin"/>
      </w:r>
      <w:r w:rsidR="00DB4CC0" w:rsidRPr="00DB4CC0">
        <w:rPr>
          <w:lang w:val="en-GB"/>
        </w:rPr>
        <w:instrText xml:space="preserve"> HYPERLINK "https://cancercentrum.se/samverkan/cancerdiagnoser/hjarna-ryggmarg-och-hypofys/hjarna-och-ryggmarg/kvalitetsregister/dokument/" </w:instrText>
      </w:r>
      <w:r w:rsidR="00DB4CC0" w:rsidRPr="00DB4CC0">
        <w:fldChar w:fldCharType="separate"/>
      </w:r>
      <w:r w:rsidRPr="00DB4CC0">
        <w:rPr>
          <w:rStyle w:val="Hyperlnk"/>
          <w:lang w:val="en-GB"/>
        </w:rPr>
        <w:t>https://cancercentrum.se/samverkan/cancerdiagnoser/hjarna-ryggmarg-och-hypofys/hjarna-och-ryggmarg/kvalitetsregister/dokument/</w:t>
      </w:r>
      <w:r w:rsidR="00DB4CC0" w:rsidRPr="00DB4CC0">
        <w:rPr>
          <w:rStyle w:val="Hyperlnk"/>
          <w:lang w:val="en-GB"/>
        </w:rPr>
        <w:fldChar w:fldCharType="end"/>
      </w:r>
    </w:p>
    <w:p w14:paraId="3BDFC7F5" w14:textId="5815E679" w:rsidR="006706B9" w:rsidRPr="00DB4CC0" w:rsidRDefault="00387C41" w:rsidP="00F43071">
      <w:pPr>
        <w:rPr>
          <w:lang w:val="en-GB"/>
        </w:rPr>
      </w:pPr>
      <w:r w:rsidRPr="00DB4CC0">
        <w:rPr>
          <w:lang w:val="en-GB"/>
        </w:rPr>
        <w:t xml:space="preserve">First registration and “follow up” registration (with pathology report and perioperative complications </w:t>
      </w:r>
      <w:proofErr w:type="spellStart"/>
      <w:r w:rsidRPr="00DB4CC0">
        <w:rPr>
          <w:lang w:val="en-GB"/>
        </w:rPr>
        <w:t>etc</w:t>
      </w:r>
      <w:proofErr w:type="spellEnd"/>
      <w:r w:rsidRPr="00DB4CC0">
        <w:rPr>
          <w:lang w:val="en-GB"/>
        </w:rPr>
        <w:t xml:space="preserve">) </w:t>
      </w:r>
      <w:r w:rsidR="00E52D0D" w:rsidRPr="00DB4CC0">
        <w:rPr>
          <w:lang w:val="en-GB"/>
        </w:rPr>
        <w:t>was</w:t>
      </w:r>
      <w:r w:rsidRPr="00DB4CC0">
        <w:rPr>
          <w:lang w:val="en-GB"/>
        </w:rPr>
        <w:t xml:space="preserve"> </w:t>
      </w:r>
      <w:r w:rsidR="00585358" w:rsidRPr="00DB4CC0">
        <w:rPr>
          <w:lang w:val="en-GB"/>
        </w:rPr>
        <w:t xml:space="preserve">usually </w:t>
      </w:r>
      <w:r w:rsidRPr="00DB4CC0">
        <w:rPr>
          <w:lang w:val="en-GB"/>
        </w:rPr>
        <w:t xml:space="preserve">performed at the neurosurgical clinic where surgery was performed. Data on time laps from surgery to actual registration is not available. </w:t>
      </w:r>
      <w:r w:rsidRPr="00DB4CC0">
        <w:rPr>
          <w:lang w:val="en-GB"/>
        </w:rPr>
        <w:br/>
        <w:t xml:space="preserve">Subsequent registration of postoperative treatment (e.g. radiation therapy) </w:t>
      </w:r>
      <w:proofErr w:type="gramStart"/>
      <w:r w:rsidR="00E52D0D" w:rsidRPr="00DB4CC0">
        <w:rPr>
          <w:lang w:val="en-GB"/>
        </w:rPr>
        <w:t>was</w:t>
      </w:r>
      <w:r w:rsidRPr="00DB4CC0">
        <w:rPr>
          <w:lang w:val="en-GB"/>
        </w:rPr>
        <w:t xml:space="preserve"> performed</w:t>
      </w:r>
      <w:proofErr w:type="gramEnd"/>
      <w:r w:rsidRPr="00DB4CC0">
        <w:rPr>
          <w:lang w:val="en-GB"/>
        </w:rPr>
        <w:t xml:space="preserve"> by the respective oncology clinic.</w:t>
      </w:r>
    </w:p>
    <w:p w14:paraId="39DC9B47" w14:textId="77777777" w:rsidR="006706B9" w:rsidRPr="00DB4CC0" w:rsidRDefault="006706B9" w:rsidP="00F43071">
      <w:pPr>
        <w:rPr>
          <w:lang w:val="en-GB"/>
        </w:rPr>
      </w:pPr>
    </w:p>
    <w:p w14:paraId="2797BAC0" w14:textId="0570004E" w:rsidR="00F43071" w:rsidRPr="00DB4CC0" w:rsidRDefault="00F43071" w:rsidP="00F43071">
      <w:pPr>
        <w:rPr>
          <w:lang w:val="en-GB"/>
        </w:rPr>
      </w:pPr>
      <w:r w:rsidRPr="00DB4CC0">
        <w:rPr>
          <w:lang w:val="en-GB"/>
        </w:rPr>
        <w:t>Report form example (excerpt from registration form used from 2006-2009)</w:t>
      </w:r>
      <w:r w:rsidR="00585358" w:rsidRPr="00DB4CC0">
        <w:rPr>
          <w:lang w:val="en-GB"/>
        </w:rPr>
        <w:t>.</w:t>
      </w:r>
      <w:r w:rsidR="00CF350C" w:rsidRPr="00DB4CC0">
        <w:rPr>
          <w:lang w:val="en-GB"/>
        </w:rPr>
        <w:t xml:space="preserve"> </w:t>
      </w:r>
      <w:r w:rsidR="00585358" w:rsidRPr="00DB4CC0">
        <w:rPr>
          <w:lang w:val="en-GB"/>
        </w:rPr>
        <w:t>T</w:t>
      </w:r>
      <w:r w:rsidR="00CF350C" w:rsidRPr="00DB4CC0">
        <w:rPr>
          <w:lang w:val="en-GB"/>
        </w:rPr>
        <w:t>he report forms were available in paper as well as online registration.</w:t>
      </w:r>
    </w:p>
    <w:p w14:paraId="446C6D7B" w14:textId="0CA208B7" w:rsidR="00F43071" w:rsidRPr="00DB4CC0" w:rsidRDefault="00BA5B84" w:rsidP="00F43071">
      <w:pPr>
        <w:rPr>
          <w:lang w:val="en-GB"/>
        </w:rPr>
      </w:pPr>
      <w:r w:rsidRPr="00DB4CC0">
        <w:rPr>
          <w:noProof/>
          <w:lang w:eastAsia="sv-SE"/>
        </w:rPr>
        <w:drawing>
          <wp:anchor distT="0" distB="0" distL="114300" distR="114300" simplePos="0" relativeHeight="251658240" behindDoc="1" locked="0" layoutInCell="1" allowOverlap="1" wp14:anchorId="24A8B0EB" wp14:editId="4719678D">
            <wp:simplePos x="0" y="0"/>
            <wp:positionH relativeFrom="column">
              <wp:posOffset>-2540</wp:posOffset>
            </wp:positionH>
            <wp:positionV relativeFrom="paragraph">
              <wp:posOffset>2540</wp:posOffset>
            </wp:positionV>
            <wp:extent cx="4587240" cy="2658110"/>
            <wp:effectExtent l="0" t="0" r="3810" b="8890"/>
            <wp:wrapTopAndBottom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lankettexempel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" r="41276" b="39742"/>
                    <a:stretch/>
                  </pic:blipFill>
                  <pic:spPr bwMode="auto">
                    <a:xfrm>
                      <a:off x="0" y="0"/>
                      <a:ext cx="4587240" cy="2658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D9DFF5F" w14:textId="39B8BF3D" w:rsidR="005E3275" w:rsidRPr="00DB4CC0" w:rsidRDefault="005E3275" w:rsidP="00F43071">
      <w:pPr>
        <w:rPr>
          <w:rFonts w:ascii="Arial" w:hAnsi="Arial"/>
          <w:sz w:val="20"/>
          <w:szCs w:val="20"/>
          <w:lang w:val="en-GB"/>
        </w:rPr>
      </w:pPr>
      <w:r w:rsidRPr="00DB4CC0">
        <w:rPr>
          <w:rFonts w:ascii="Arial" w:hAnsi="Arial"/>
          <w:sz w:val="20"/>
          <w:szCs w:val="20"/>
          <w:lang w:val="en-GB"/>
        </w:rPr>
        <w:t xml:space="preserve">A – </w:t>
      </w:r>
      <w:proofErr w:type="gramStart"/>
      <w:r w:rsidRPr="00DB4CC0">
        <w:rPr>
          <w:rFonts w:ascii="Arial" w:hAnsi="Arial"/>
          <w:sz w:val="20"/>
          <w:szCs w:val="20"/>
          <w:lang w:val="en-GB"/>
        </w:rPr>
        <w:t>preoperative</w:t>
      </w:r>
      <w:proofErr w:type="gramEnd"/>
      <w:r w:rsidRPr="00DB4CC0">
        <w:rPr>
          <w:rFonts w:ascii="Arial" w:hAnsi="Arial"/>
          <w:sz w:val="20"/>
          <w:szCs w:val="20"/>
          <w:lang w:val="en-GB"/>
        </w:rPr>
        <w:t xml:space="preserve"> symptoms</w:t>
      </w:r>
      <w:r w:rsidRPr="00DB4CC0">
        <w:rPr>
          <w:rFonts w:ascii="Arial" w:hAnsi="Arial"/>
          <w:sz w:val="20"/>
          <w:szCs w:val="20"/>
          <w:lang w:val="en-GB"/>
        </w:rPr>
        <w:br/>
      </w:r>
      <w:proofErr w:type="spellStart"/>
      <w:r w:rsidRPr="00DB4CC0">
        <w:rPr>
          <w:rFonts w:ascii="Arial" w:hAnsi="Arial"/>
          <w:sz w:val="20"/>
          <w:szCs w:val="20"/>
          <w:lang w:val="en-GB"/>
        </w:rPr>
        <w:t>Fokalneurologi</w:t>
      </w:r>
      <w:proofErr w:type="spellEnd"/>
      <w:r w:rsidRPr="00DB4CC0">
        <w:rPr>
          <w:rFonts w:ascii="Arial" w:hAnsi="Arial"/>
          <w:sz w:val="20"/>
          <w:szCs w:val="20"/>
          <w:lang w:val="en-GB"/>
        </w:rPr>
        <w:t xml:space="preserve"> (focal neurological deficits) (</w:t>
      </w:r>
      <w:proofErr w:type="spellStart"/>
      <w:r w:rsidRPr="00DB4CC0">
        <w:rPr>
          <w:rFonts w:ascii="Arial" w:hAnsi="Arial"/>
          <w:sz w:val="20"/>
          <w:szCs w:val="20"/>
          <w:lang w:val="en-GB"/>
        </w:rPr>
        <w:t>fokalneurologi</w:t>
      </w:r>
      <w:proofErr w:type="spellEnd"/>
      <w:r w:rsidRPr="00DB4CC0">
        <w:rPr>
          <w:rFonts w:ascii="Arial" w:hAnsi="Arial"/>
          <w:sz w:val="20"/>
          <w:szCs w:val="20"/>
          <w:lang w:val="en-GB"/>
        </w:rPr>
        <w:t xml:space="preserve">), </w:t>
      </w:r>
      <w:proofErr w:type="spellStart"/>
      <w:r w:rsidRPr="00DB4CC0">
        <w:rPr>
          <w:rFonts w:ascii="Arial" w:hAnsi="Arial"/>
          <w:sz w:val="20"/>
          <w:szCs w:val="20"/>
          <w:lang w:val="en-GB"/>
        </w:rPr>
        <w:t>Epilepsi</w:t>
      </w:r>
      <w:proofErr w:type="spellEnd"/>
      <w:r w:rsidRPr="00DB4CC0">
        <w:rPr>
          <w:rFonts w:ascii="Arial" w:hAnsi="Arial"/>
          <w:sz w:val="20"/>
          <w:szCs w:val="20"/>
          <w:lang w:val="en-GB"/>
        </w:rPr>
        <w:t xml:space="preserve"> (epileptic seizures), </w:t>
      </w:r>
      <w:proofErr w:type="spellStart"/>
      <w:r w:rsidRPr="00DB4CC0">
        <w:rPr>
          <w:rFonts w:ascii="Arial" w:hAnsi="Arial"/>
          <w:sz w:val="20"/>
          <w:szCs w:val="20"/>
          <w:lang w:val="en-GB"/>
        </w:rPr>
        <w:t>Trycksymtom</w:t>
      </w:r>
      <w:proofErr w:type="spellEnd"/>
      <w:r w:rsidRPr="00DB4CC0">
        <w:rPr>
          <w:rFonts w:ascii="Arial" w:hAnsi="Arial"/>
          <w:sz w:val="20"/>
          <w:szCs w:val="20"/>
          <w:lang w:val="en-GB"/>
        </w:rPr>
        <w:t xml:space="preserve"> (symptoms of increased intracranial pressure) and </w:t>
      </w:r>
      <w:proofErr w:type="spellStart"/>
      <w:r w:rsidRPr="00DB4CC0">
        <w:rPr>
          <w:rFonts w:ascii="Arial" w:hAnsi="Arial"/>
          <w:sz w:val="20"/>
          <w:szCs w:val="20"/>
          <w:lang w:val="en-GB"/>
        </w:rPr>
        <w:t>Symtomfri</w:t>
      </w:r>
      <w:proofErr w:type="spellEnd"/>
      <w:r w:rsidRPr="00DB4CC0">
        <w:rPr>
          <w:rFonts w:ascii="Arial" w:hAnsi="Arial"/>
          <w:sz w:val="20"/>
          <w:szCs w:val="20"/>
          <w:lang w:val="en-GB"/>
        </w:rPr>
        <w:t xml:space="preserve"> (no </w:t>
      </w:r>
      <w:proofErr w:type="spellStart"/>
      <w:r w:rsidRPr="00DB4CC0">
        <w:rPr>
          <w:rFonts w:ascii="Arial" w:hAnsi="Arial"/>
          <w:sz w:val="20"/>
          <w:szCs w:val="20"/>
          <w:lang w:val="en-GB"/>
        </w:rPr>
        <w:t>symtoms</w:t>
      </w:r>
      <w:proofErr w:type="spellEnd"/>
      <w:r w:rsidRPr="00DB4CC0">
        <w:rPr>
          <w:rFonts w:ascii="Arial" w:hAnsi="Arial"/>
          <w:sz w:val="20"/>
          <w:szCs w:val="20"/>
          <w:lang w:val="en-GB"/>
        </w:rPr>
        <w:t xml:space="preserve">). </w:t>
      </w:r>
      <w:r w:rsidR="00E52D0D" w:rsidRPr="00DB4CC0">
        <w:rPr>
          <w:rFonts w:ascii="Arial" w:hAnsi="Arial"/>
          <w:sz w:val="20"/>
          <w:szCs w:val="20"/>
          <w:lang w:val="en-GB"/>
        </w:rPr>
        <w:t xml:space="preserve">Available as </w:t>
      </w:r>
      <w:proofErr w:type="spellStart"/>
      <w:proofErr w:type="gramStart"/>
      <w:r w:rsidR="00E52D0D" w:rsidRPr="00DB4CC0">
        <w:rPr>
          <w:rFonts w:ascii="Arial" w:hAnsi="Arial"/>
          <w:sz w:val="20"/>
          <w:szCs w:val="20"/>
          <w:lang w:val="en-GB"/>
        </w:rPr>
        <w:t>Ja</w:t>
      </w:r>
      <w:proofErr w:type="spellEnd"/>
      <w:proofErr w:type="gramEnd"/>
      <w:r w:rsidR="00E52D0D" w:rsidRPr="00DB4CC0">
        <w:rPr>
          <w:rFonts w:ascii="Arial" w:hAnsi="Arial"/>
          <w:sz w:val="20"/>
          <w:szCs w:val="20"/>
          <w:lang w:val="en-GB"/>
        </w:rPr>
        <w:t xml:space="preserve"> (yes) or </w:t>
      </w:r>
      <w:proofErr w:type="spellStart"/>
      <w:r w:rsidR="00E52D0D" w:rsidRPr="00DB4CC0">
        <w:rPr>
          <w:rFonts w:ascii="Arial" w:hAnsi="Arial"/>
          <w:sz w:val="20"/>
          <w:szCs w:val="20"/>
          <w:lang w:val="en-GB"/>
        </w:rPr>
        <w:t>Nej</w:t>
      </w:r>
      <w:proofErr w:type="spellEnd"/>
      <w:r w:rsidR="00E52D0D" w:rsidRPr="00DB4CC0">
        <w:rPr>
          <w:rFonts w:ascii="Arial" w:hAnsi="Arial"/>
          <w:sz w:val="20"/>
          <w:szCs w:val="20"/>
          <w:lang w:val="en-GB"/>
        </w:rPr>
        <w:t xml:space="preserve"> (No). </w:t>
      </w:r>
      <w:r w:rsidRPr="00DB4CC0">
        <w:rPr>
          <w:rFonts w:ascii="Arial" w:hAnsi="Arial"/>
          <w:sz w:val="20"/>
          <w:szCs w:val="20"/>
          <w:lang w:val="en-GB"/>
        </w:rPr>
        <w:t xml:space="preserve"> </w:t>
      </w:r>
    </w:p>
    <w:p w14:paraId="6C254252" w14:textId="371C36D0" w:rsidR="005E3275" w:rsidRPr="00DB4CC0" w:rsidRDefault="005E3275" w:rsidP="00F43071">
      <w:pPr>
        <w:rPr>
          <w:rFonts w:ascii="Arial" w:hAnsi="Arial"/>
          <w:sz w:val="20"/>
          <w:szCs w:val="20"/>
          <w:lang w:val="en-GB"/>
        </w:rPr>
      </w:pPr>
      <w:r w:rsidRPr="00DB4CC0">
        <w:rPr>
          <w:rFonts w:ascii="Arial" w:hAnsi="Arial"/>
          <w:sz w:val="20"/>
          <w:szCs w:val="20"/>
          <w:lang w:val="en-GB"/>
        </w:rPr>
        <w:t xml:space="preserve">B – </w:t>
      </w:r>
      <w:proofErr w:type="gramStart"/>
      <w:r w:rsidRPr="00DB4CC0">
        <w:rPr>
          <w:rFonts w:ascii="Arial" w:hAnsi="Arial"/>
          <w:sz w:val="20"/>
          <w:szCs w:val="20"/>
          <w:lang w:val="en-GB"/>
        </w:rPr>
        <w:t>preoperative</w:t>
      </w:r>
      <w:proofErr w:type="gramEnd"/>
      <w:r w:rsidRPr="00DB4CC0">
        <w:rPr>
          <w:rFonts w:ascii="Arial" w:hAnsi="Arial"/>
          <w:sz w:val="20"/>
          <w:szCs w:val="20"/>
          <w:lang w:val="en-GB"/>
        </w:rPr>
        <w:t xml:space="preserve"> performance status</w:t>
      </w:r>
    </w:p>
    <w:p w14:paraId="506F929E" w14:textId="39C57D9E" w:rsidR="005E3275" w:rsidRPr="00DB4CC0" w:rsidRDefault="005E3275" w:rsidP="00F43071">
      <w:pPr>
        <w:rPr>
          <w:rFonts w:ascii="Arial" w:hAnsi="Arial"/>
          <w:sz w:val="20"/>
          <w:szCs w:val="20"/>
          <w:lang w:val="en-GB"/>
        </w:rPr>
      </w:pPr>
      <w:r w:rsidRPr="00DB4CC0">
        <w:rPr>
          <w:rFonts w:ascii="Arial" w:hAnsi="Arial"/>
          <w:sz w:val="20"/>
          <w:szCs w:val="20"/>
          <w:lang w:val="en-GB"/>
        </w:rPr>
        <w:t xml:space="preserve">C – </w:t>
      </w:r>
      <w:proofErr w:type="gramStart"/>
      <w:r w:rsidRPr="00DB4CC0">
        <w:rPr>
          <w:rFonts w:ascii="Arial" w:hAnsi="Arial"/>
          <w:sz w:val="20"/>
          <w:szCs w:val="20"/>
          <w:lang w:val="en-GB"/>
        </w:rPr>
        <w:t>diagnosis</w:t>
      </w:r>
      <w:proofErr w:type="gramEnd"/>
      <w:r w:rsidRPr="00DB4CC0">
        <w:rPr>
          <w:rFonts w:ascii="Arial" w:hAnsi="Arial"/>
          <w:sz w:val="20"/>
          <w:szCs w:val="20"/>
          <w:lang w:val="en-GB"/>
        </w:rPr>
        <w:t xml:space="preserve"> from preoperative radiology (not used in this study)</w:t>
      </w:r>
    </w:p>
    <w:p w14:paraId="5F199B8D" w14:textId="59160DB8" w:rsidR="005E3275" w:rsidRPr="00DB4CC0" w:rsidRDefault="005E3275" w:rsidP="00F43071">
      <w:pPr>
        <w:rPr>
          <w:rFonts w:ascii="Arial" w:hAnsi="Arial"/>
          <w:sz w:val="20"/>
          <w:szCs w:val="20"/>
          <w:lang w:val="en-GB"/>
        </w:rPr>
      </w:pPr>
      <w:r w:rsidRPr="00DB4CC0">
        <w:rPr>
          <w:rFonts w:ascii="Arial" w:hAnsi="Arial"/>
          <w:sz w:val="20"/>
          <w:szCs w:val="20"/>
          <w:lang w:val="en-GB"/>
        </w:rPr>
        <w:t>D – Tumour site/location</w:t>
      </w:r>
      <w:r w:rsidRPr="00DB4CC0">
        <w:rPr>
          <w:rFonts w:ascii="Arial" w:hAnsi="Arial"/>
          <w:sz w:val="20"/>
          <w:szCs w:val="20"/>
          <w:lang w:val="en-GB"/>
        </w:rPr>
        <w:br/>
      </w:r>
      <w:proofErr w:type="spellStart"/>
      <w:r w:rsidRPr="00DB4CC0">
        <w:rPr>
          <w:rFonts w:ascii="Arial" w:hAnsi="Arial"/>
          <w:sz w:val="20"/>
          <w:szCs w:val="20"/>
          <w:lang w:val="en-GB"/>
        </w:rPr>
        <w:t>Höger</w:t>
      </w:r>
      <w:proofErr w:type="spellEnd"/>
      <w:r w:rsidRPr="00DB4CC0">
        <w:rPr>
          <w:rFonts w:ascii="Arial" w:hAnsi="Arial"/>
          <w:sz w:val="20"/>
          <w:szCs w:val="20"/>
          <w:lang w:val="en-GB"/>
        </w:rPr>
        <w:t xml:space="preserve"> (right side), </w:t>
      </w:r>
      <w:proofErr w:type="spellStart"/>
      <w:r w:rsidRPr="00DB4CC0">
        <w:rPr>
          <w:rFonts w:ascii="Arial" w:hAnsi="Arial"/>
          <w:sz w:val="20"/>
          <w:szCs w:val="20"/>
          <w:lang w:val="en-GB"/>
        </w:rPr>
        <w:t>Vänster</w:t>
      </w:r>
      <w:proofErr w:type="spellEnd"/>
      <w:r w:rsidRPr="00DB4CC0">
        <w:rPr>
          <w:rFonts w:ascii="Arial" w:hAnsi="Arial"/>
          <w:sz w:val="20"/>
          <w:szCs w:val="20"/>
          <w:lang w:val="en-GB"/>
        </w:rPr>
        <w:t xml:space="preserve"> (left side), </w:t>
      </w:r>
      <w:proofErr w:type="spellStart"/>
      <w:r w:rsidRPr="00DB4CC0">
        <w:rPr>
          <w:rFonts w:ascii="Arial" w:hAnsi="Arial"/>
          <w:sz w:val="20"/>
          <w:szCs w:val="20"/>
          <w:lang w:val="en-GB"/>
        </w:rPr>
        <w:t>Bilateralt</w:t>
      </w:r>
      <w:proofErr w:type="spellEnd"/>
      <w:r w:rsidRPr="00DB4CC0">
        <w:rPr>
          <w:rFonts w:ascii="Arial" w:hAnsi="Arial"/>
          <w:sz w:val="20"/>
          <w:szCs w:val="20"/>
          <w:lang w:val="en-GB"/>
        </w:rPr>
        <w:t xml:space="preserve"> (bilateral), </w:t>
      </w:r>
      <w:proofErr w:type="spellStart"/>
      <w:r w:rsidRPr="00DB4CC0">
        <w:rPr>
          <w:rFonts w:ascii="Arial" w:hAnsi="Arial"/>
          <w:sz w:val="20"/>
          <w:szCs w:val="20"/>
          <w:lang w:val="en-GB"/>
        </w:rPr>
        <w:t>Centralt</w:t>
      </w:r>
      <w:proofErr w:type="spellEnd"/>
      <w:r w:rsidRPr="00DB4CC0">
        <w:rPr>
          <w:rFonts w:ascii="Arial" w:hAnsi="Arial"/>
          <w:sz w:val="20"/>
          <w:szCs w:val="20"/>
          <w:lang w:val="en-GB"/>
        </w:rPr>
        <w:t xml:space="preserve"> (central), </w:t>
      </w:r>
      <w:proofErr w:type="spellStart"/>
      <w:r w:rsidRPr="00DB4CC0">
        <w:rPr>
          <w:rFonts w:ascii="Arial" w:hAnsi="Arial"/>
          <w:sz w:val="20"/>
          <w:szCs w:val="20"/>
          <w:lang w:val="en-GB"/>
        </w:rPr>
        <w:t>Skallbas</w:t>
      </w:r>
      <w:proofErr w:type="spellEnd"/>
      <w:r w:rsidRPr="00DB4CC0">
        <w:rPr>
          <w:rFonts w:ascii="Arial" w:hAnsi="Arial"/>
          <w:sz w:val="20"/>
          <w:szCs w:val="20"/>
          <w:lang w:val="en-GB"/>
        </w:rPr>
        <w:t xml:space="preserve"> (skull base)</w:t>
      </w:r>
      <w:r w:rsidR="006706B9" w:rsidRPr="00DB4CC0">
        <w:rPr>
          <w:rFonts w:ascii="Arial" w:hAnsi="Arial"/>
          <w:sz w:val="20"/>
          <w:szCs w:val="20"/>
          <w:lang w:val="en-GB"/>
        </w:rPr>
        <w:t xml:space="preserve"> and </w:t>
      </w:r>
      <w:proofErr w:type="spellStart"/>
      <w:r w:rsidR="006706B9" w:rsidRPr="00DB4CC0">
        <w:rPr>
          <w:rFonts w:ascii="Arial" w:hAnsi="Arial"/>
          <w:sz w:val="20"/>
          <w:szCs w:val="20"/>
          <w:lang w:val="en-GB"/>
        </w:rPr>
        <w:t>Bakre</w:t>
      </w:r>
      <w:proofErr w:type="spellEnd"/>
      <w:r w:rsidR="006706B9" w:rsidRPr="00DB4CC0">
        <w:rPr>
          <w:rFonts w:ascii="Arial" w:hAnsi="Arial"/>
          <w:sz w:val="20"/>
          <w:szCs w:val="20"/>
          <w:lang w:val="en-GB"/>
        </w:rPr>
        <w:t xml:space="preserve"> </w:t>
      </w:r>
      <w:proofErr w:type="spellStart"/>
      <w:r w:rsidR="006706B9" w:rsidRPr="00DB4CC0">
        <w:rPr>
          <w:rFonts w:ascii="Arial" w:hAnsi="Arial"/>
          <w:sz w:val="20"/>
          <w:szCs w:val="20"/>
          <w:lang w:val="en-GB"/>
        </w:rPr>
        <w:t>skallgrop</w:t>
      </w:r>
      <w:proofErr w:type="spellEnd"/>
      <w:r w:rsidR="006706B9" w:rsidRPr="00DB4CC0">
        <w:rPr>
          <w:rFonts w:ascii="Arial" w:hAnsi="Arial"/>
          <w:sz w:val="20"/>
          <w:szCs w:val="20"/>
          <w:lang w:val="en-GB"/>
        </w:rPr>
        <w:t xml:space="preserve"> (posterior cranial fossa) were all available in a similar fashion from 2006 and onwards. </w:t>
      </w:r>
      <w:proofErr w:type="spellStart"/>
      <w:r w:rsidR="006706B9" w:rsidRPr="00DB4CC0">
        <w:rPr>
          <w:rFonts w:ascii="Arial" w:hAnsi="Arial"/>
          <w:sz w:val="20"/>
          <w:szCs w:val="20"/>
          <w:lang w:val="en-GB"/>
        </w:rPr>
        <w:t>Multifokalt</w:t>
      </w:r>
      <w:proofErr w:type="spellEnd"/>
      <w:r w:rsidR="006706B9" w:rsidRPr="00DB4CC0">
        <w:rPr>
          <w:rFonts w:ascii="Arial" w:hAnsi="Arial"/>
          <w:sz w:val="20"/>
          <w:szCs w:val="20"/>
          <w:lang w:val="en-GB"/>
        </w:rPr>
        <w:t xml:space="preserve"> (</w:t>
      </w:r>
      <w:proofErr w:type="spellStart"/>
      <w:r w:rsidRPr="00DB4CC0">
        <w:rPr>
          <w:rFonts w:ascii="Arial" w:hAnsi="Arial"/>
          <w:sz w:val="20"/>
          <w:szCs w:val="20"/>
          <w:lang w:val="en-GB"/>
        </w:rPr>
        <w:t>multifocality</w:t>
      </w:r>
      <w:proofErr w:type="spellEnd"/>
      <w:r w:rsidR="006706B9" w:rsidRPr="00DB4CC0">
        <w:rPr>
          <w:rFonts w:ascii="Arial" w:hAnsi="Arial"/>
          <w:sz w:val="20"/>
          <w:szCs w:val="20"/>
          <w:lang w:val="en-GB"/>
        </w:rPr>
        <w:t xml:space="preserve">) with a </w:t>
      </w:r>
      <w:proofErr w:type="spellStart"/>
      <w:r w:rsidR="006706B9" w:rsidRPr="00DB4CC0">
        <w:rPr>
          <w:rFonts w:ascii="Arial" w:hAnsi="Arial"/>
          <w:sz w:val="20"/>
          <w:szCs w:val="20"/>
          <w:lang w:val="en-GB"/>
        </w:rPr>
        <w:t>Nej</w:t>
      </w:r>
      <w:proofErr w:type="spellEnd"/>
      <w:r w:rsidR="006706B9" w:rsidRPr="00DB4CC0">
        <w:rPr>
          <w:rFonts w:ascii="Arial" w:hAnsi="Arial"/>
          <w:sz w:val="20"/>
          <w:szCs w:val="20"/>
          <w:lang w:val="en-GB"/>
        </w:rPr>
        <w:t xml:space="preserve"> (no) or </w:t>
      </w:r>
      <w:proofErr w:type="spellStart"/>
      <w:proofErr w:type="gramStart"/>
      <w:r w:rsidR="006706B9" w:rsidRPr="00DB4CC0">
        <w:rPr>
          <w:rFonts w:ascii="Arial" w:hAnsi="Arial"/>
          <w:sz w:val="20"/>
          <w:szCs w:val="20"/>
          <w:lang w:val="en-GB"/>
        </w:rPr>
        <w:t>Ja</w:t>
      </w:r>
      <w:proofErr w:type="spellEnd"/>
      <w:proofErr w:type="gramEnd"/>
      <w:r w:rsidR="006706B9" w:rsidRPr="00DB4CC0">
        <w:rPr>
          <w:rFonts w:ascii="Arial" w:hAnsi="Arial"/>
          <w:sz w:val="20"/>
          <w:szCs w:val="20"/>
          <w:lang w:val="en-GB"/>
        </w:rPr>
        <w:t xml:space="preserve"> (yes) option was available from 1999 and onwards.</w:t>
      </w:r>
    </w:p>
    <w:p w14:paraId="3E192B61" w14:textId="39D4F99C" w:rsidR="0026500B" w:rsidRPr="00DB4CC0" w:rsidRDefault="006706B9" w:rsidP="00F43071">
      <w:pPr>
        <w:rPr>
          <w:rFonts w:ascii="Arial" w:hAnsi="Arial"/>
          <w:sz w:val="20"/>
          <w:szCs w:val="20"/>
          <w:lang w:val="en-US"/>
        </w:rPr>
      </w:pPr>
      <w:r w:rsidRPr="00DB4CC0">
        <w:rPr>
          <w:rFonts w:ascii="Arial" w:hAnsi="Arial"/>
          <w:sz w:val="20"/>
          <w:szCs w:val="20"/>
          <w:lang w:val="en-GB"/>
        </w:rPr>
        <w:t>E – Tumour size</w:t>
      </w:r>
      <w:r w:rsidRPr="00DB4CC0">
        <w:rPr>
          <w:rFonts w:ascii="Arial" w:hAnsi="Arial"/>
          <w:sz w:val="20"/>
          <w:szCs w:val="20"/>
          <w:lang w:val="en-GB"/>
        </w:rPr>
        <w:br/>
      </w:r>
      <w:r w:rsidRPr="00DB4CC0">
        <w:rPr>
          <w:rFonts w:ascii="Arial" w:hAnsi="Arial"/>
          <w:sz w:val="20"/>
          <w:szCs w:val="20"/>
          <w:lang w:val="en-US"/>
        </w:rPr>
        <w:t xml:space="preserve">Defined in the Swedish brain </w:t>
      </w:r>
      <w:proofErr w:type="spellStart"/>
      <w:r w:rsidRPr="00DB4CC0">
        <w:rPr>
          <w:rFonts w:ascii="Arial" w:hAnsi="Arial"/>
          <w:sz w:val="20"/>
          <w:szCs w:val="20"/>
          <w:lang w:val="en-US"/>
        </w:rPr>
        <w:t>tumour</w:t>
      </w:r>
      <w:proofErr w:type="spellEnd"/>
      <w:r w:rsidRPr="00DB4CC0">
        <w:rPr>
          <w:rFonts w:ascii="Arial" w:hAnsi="Arial"/>
          <w:sz w:val="20"/>
          <w:szCs w:val="20"/>
          <w:lang w:val="en-US"/>
        </w:rPr>
        <w:t xml:space="preserve"> registry as the largest diameter.</w:t>
      </w:r>
    </w:p>
    <w:p w14:paraId="3A78AACB" w14:textId="77777777" w:rsidR="0026500B" w:rsidRPr="00DB4CC0" w:rsidRDefault="0026500B">
      <w:pPr>
        <w:rPr>
          <w:rFonts w:ascii="Arial" w:hAnsi="Arial"/>
          <w:sz w:val="20"/>
          <w:szCs w:val="20"/>
          <w:lang w:val="en-US"/>
        </w:rPr>
      </w:pPr>
      <w:r w:rsidRPr="00DB4CC0">
        <w:rPr>
          <w:rFonts w:ascii="Arial" w:hAnsi="Arial"/>
          <w:sz w:val="20"/>
          <w:szCs w:val="20"/>
          <w:lang w:val="en-US"/>
        </w:rPr>
        <w:br w:type="page"/>
      </w:r>
    </w:p>
    <w:p w14:paraId="55A1C37A" w14:textId="00E78E1E" w:rsidR="006706B9" w:rsidRPr="00DB4CC0" w:rsidRDefault="0026500B" w:rsidP="0026500B">
      <w:pPr>
        <w:pStyle w:val="Rubrik"/>
      </w:pPr>
      <w:proofErr w:type="spellStart"/>
      <w:r w:rsidRPr="00DB4CC0">
        <w:lastRenderedPageBreak/>
        <w:t>Section</w:t>
      </w:r>
      <w:proofErr w:type="spellEnd"/>
      <w:r w:rsidRPr="00DB4CC0">
        <w:t xml:space="preserve"> D</w:t>
      </w:r>
    </w:p>
    <w:p w14:paraId="4E43CF91" w14:textId="4977FBEC" w:rsidR="0026500B" w:rsidRPr="0026500B" w:rsidRDefault="0026500B" w:rsidP="0026500B">
      <w:r w:rsidRPr="00DB4CC0">
        <w:rPr>
          <w:noProof/>
          <w:lang w:eastAsia="sv-SE"/>
        </w:rPr>
        <w:drawing>
          <wp:inline distT="0" distB="0" distL="0" distR="0" wp14:anchorId="1B085FFB" wp14:editId="3028E098">
            <wp:extent cx="6541378" cy="385762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548763" cy="386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6500B" w:rsidRPr="0026500B" w:rsidSect="00392F0F">
      <w:headerReference w:type="default" r:id="rId10"/>
      <w:pgSz w:w="11906" w:h="16838"/>
      <w:pgMar w:top="1417" w:right="707" w:bottom="1135" w:left="709" w:header="708" w:footer="708" w:gutter="0"/>
      <w:pgNumType w:chapStyle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70E13" w16cex:dateUtc="2021-04-06T14:42:00Z"/>
  <w16cex:commentExtensible w16cex:durableId="2417125F" w16cex:dateUtc="2021-04-06T15:01:00Z"/>
  <w16cex:commentExtensible w16cex:durableId="24171266" w16cex:dateUtc="2021-04-06T15:01:00Z"/>
  <w16cex:commentExtensible w16cex:durableId="24171280" w16cex:dateUtc="2021-04-06T15:01:00Z"/>
  <w16cex:commentExtensible w16cex:durableId="24171295" w16cex:dateUtc="2021-04-06T15:02:00Z"/>
  <w16cex:commentExtensible w16cex:durableId="241713CB" w16cex:dateUtc="2021-04-06T15:07:00Z"/>
  <w16cex:commentExtensible w16cex:durableId="24171667" w16cex:dateUtc="2021-04-06T15:18:00Z"/>
  <w16cex:commentExtensible w16cex:durableId="241715F5" w16cex:dateUtc="2021-04-06T15:16:00Z"/>
  <w16cex:commentExtensible w16cex:durableId="24171603" w16cex:dateUtc="2021-04-06T15:16:00Z"/>
  <w16cex:commentExtensible w16cex:durableId="241715D6" w16cex:dateUtc="2021-04-06T15:16:00Z"/>
  <w16cex:commentExtensible w16cex:durableId="2417162A" w16cex:dateUtc="2021-04-06T15:17:00Z"/>
  <w16cex:commentExtensible w16cex:durableId="2417173F" w16cex:dateUtc="2021-04-06T15:22:00Z"/>
  <w16cex:commentExtensible w16cex:durableId="2417171B" w16cex:dateUtc="2021-04-06T15:21:00Z"/>
  <w16cex:commentExtensible w16cex:durableId="24171759" w16cex:dateUtc="2021-04-06T15:22:00Z"/>
  <w16cex:commentExtensible w16cex:durableId="24171762" w16cex:dateUtc="2021-04-06T15:22:00Z"/>
  <w16cex:commentExtensible w16cex:durableId="241717B3" w16cex:dateUtc="2021-04-06T15:24:00Z"/>
  <w16cex:commentExtensible w16cex:durableId="2417179F" w16cex:dateUtc="2021-04-06T15:23:00Z"/>
  <w16cex:commentExtensible w16cex:durableId="24171866" w16cex:dateUtc="2021-04-06T15:27:00Z"/>
  <w16cex:commentExtensible w16cex:durableId="241718F6" w16cex:dateUtc="2021-04-06T15:29:00Z"/>
  <w16cex:commentExtensible w16cex:durableId="24171930" w16cex:dateUtc="2021-04-06T15:30:00Z"/>
  <w16cex:commentExtensible w16cex:durableId="24171955" w16cex:dateUtc="2021-04-06T15:31:00Z"/>
  <w16cex:commentExtensible w16cex:durableId="2417198A" w16cex:dateUtc="2021-04-06T15:31:00Z"/>
  <w16cex:commentExtensible w16cex:durableId="241719B2" w16cex:dateUtc="2021-04-06T15:32:00Z"/>
  <w16cex:commentExtensible w16cex:durableId="241719CC" w16cex:dateUtc="2021-04-06T15:33:00Z"/>
  <w16cex:commentExtensible w16cex:durableId="24171A05" w16cex:dateUtc="2021-04-06T15:33:00Z"/>
  <w16cex:commentExtensible w16cex:durableId="24171A2C" w16cex:dateUtc="2021-04-06T15:34:00Z"/>
  <w16cex:commentExtensible w16cex:durableId="24171A69" w16cex:dateUtc="2021-04-06T15:35:00Z"/>
  <w16cex:commentExtensible w16cex:durableId="24171A81" w16cex:dateUtc="2021-04-06T15:36:00Z"/>
  <w16cex:commentExtensible w16cex:durableId="241718D3" w16cex:dateUtc="2021-04-06T15:28:00Z"/>
  <w16cex:commentExtensible w16cex:durableId="241718D8" w16cex:dateUtc="2021-04-06T15:28:00Z"/>
  <w16cex:commentExtensible w16cex:durableId="24171AA9" w16cex:dateUtc="2021-04-06T15:36:00Z"/>
  <w16cex:commentExtensible w16cex:durableId="24171A98" w16cex:dateUtc="2021-04-06T15:36:00Z"/>
  <w16cex:commentExtensible w16cex:durableId="24171AA3" w16cex:dateUtc="2021-04-06T15:36:00Z"/>
  <w16cex:commentExtensible w16cex:durableId="24171AC3" w16cex:dateUtc="2021-04-06T15:37:00Z"/>
  <w16cex:commentExtensible w16cex:durableId="24171AD1" w16cex:dateUtc="2021-04-06T15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E8EC2AA" w16cid:durableId="24170E13"/>
  <w16cid:commentId w16cid:paraId="2CE12A81" w16cid:durableId="24170DBF"/>
  <w16cid:commentId w16cid:paraId="6BA5417F" w16cid:durableId="2417125F"/>
  <w16cid:commentId w16cid:paraId="050CD731" w16cid:durableId="24171266"/>
  <w16cid:commentId w16cid:paraId="3CF7DD4D" w16cid:durableId="24171280"/>
  <w16cid:commentId w16cid:paraId="7DADC621" w16cid:durableId="24171295"/>
  <w16cid:commentId w16cid:paraId="4914792A" w16cid:durableId="241713CB"/>
  <w16cid:commentId w16cid:paraId="41C57DF9" w16cid:durableId="24170DC0"/>
  <w16cid:commentId w16cid:paraId="635BBC2A" w16cid:durableId="24170DC1"/>
  <w16cid:commentId w16cid:paraId="3C982B1A" w16cid:durableId="24171667"/>
  <w16cid:commentId w16cid:paraId="5B5CD561" w16cid:durableId="241715F5"/>
  <w16cid:commentId w16cid:paraId="43C639CB" w16cid:durableId="24171603"/>
  <w16cid:commentId w16cid:paraId="7E5A62C5" w16cid:durableId="24170DC2"/>
  <w16cid:commentId w16cid:paraId="34DE94A4" w16cid:durableId="241715D6"/>
  <w16cid:commentId w16cid:paraId="55650D31" w16cid:durableId="24170DC3"/>
  <w16cid:commentId w16cid:paraId="29A9EF2F" w16cid:durableId="2417162A"/>
  <w16cid:commentId w16cid:paraId="1ECE21CC" w16cid:durableId="24170DC4"/>
  <w16cid:commentId w16cid:paraId="05B55319" w16cid:durableId="24170DC5"/>
  <w16cid:commentId w16cid:paraId="02B99346" w16cid:durableId="24170DC6"/>
  <w16cid:commentId w16cid:paraId="3B726927" w16cid:durableId="24170DC7"/>
  <w16cid:commentId w16cid:paraId="686348EC" w16cid:durableId="24170DC8"/>
  <w16cid:commentId w16cid:paraId="486756EA" w16cid:durableId="24170DC9"/>
  <w16cid:commentId w16cid:paraId="13EC7333" w16cid:durableId="24170DCA"/>
  <w16cid:commentId w16cid:paraId="662A9822" w16cid:durableId="2417173F"/>
  <w16cid:commentId w16cid:paraId="56732EEB" w16cid:durableId="24170DCB"/>
  <w16cid:commentId w16cid:paraId="1ABF51EF" w16cid:durableId="2417171B"/>
  <w16cid:commentId w16cid:paraId="0ABAE1BA" w16cid:durableId="24170DCC"/>
  <w16cid:commentId w16cid:paraId="1685546A" w16cid:durableId="24171759"/>
  <w16cid:commentId w16cid:paraId="51951C1B" w16cid:durableId="24171762"/>
  <w16cid:commentId w16cid:paraId="60730A6F" w16cid:durableId="241717B3"/>
  <w16cid:commentId w16cid:paraId="37F695D4" w16cid:durableId="2417179F"/>
  <w16cid:commentId w16cid:paraId="0A091433" w16cid:durableId="24170DCD"/>
  <w16cid:commentId w16cid:paraId="0AAF6236" w16cid:durableId="24170DCE"/>
  <w16cid:commentId w16cid:paraId="29DFF7F0" w16cid:durableId="24171866"/>
  <w16cid:commentId w16cid:paraId="6668FDC9" w16cid:durableId="241718F6"/>
  <w16cid:commentId w16cid:paraId="5D521681" w16cid:durableId="24170DCF"/>
  <w16cid:commentId w16cid:paraId="3B732CC0" w16cid:durableId="24171930"/>
  <w16cid:commentId w16cid:paraId="57FF993B" w16cid:durableId="24171955"/>
  <w16cid:commentId w16cid:paraId="4658DA91" w16cid:durableId="2417198A"/>
  <w16cid:commentId w16cid:paraId="19548514" w16cid:durableId="241719B2"/>
  <w16cid:commentId w16cid:paraId="0A4B986B" w16cid:durableId="241719CC"/>
  <w16cid:commentId w16cid:paraId="789D3F48" w16cid:durableId="24170DD0"/>
  <w16cid:commentId w16cid:paraId="72B62ACD" w16cid:durableId="24171A05"/>
  <w16cid:commentId w16cid:paraId="6042E57A" w16cid:durableId="24171A2C"/>
  <w16cid:commentId w16cid:paraId="613DC8EC" w16cid:durableId="24171A69"/>
  <w16cid:commentId w16cid:paraId="647BD05E" w16cid:durableId="24170DD1"/>
  <w16cid:commentId w16cid:paraId="74DCDB4C" w16cid:durableId="24171A81"/>
  <w16cid:commentId w16cid:paraId="6906A69D" w16cid:durableId="24170DD2"/>
  <w16cid:commentId w16cid:paraId="2EFA4DFB" w16cid:durableId="241718D3"/>
  <w16cid:commentId w16cid:paraId="3CF6CC39" w16cid:durableId="241718D8"/>
  <w16cid:commentId w16cid:paraId="6BEA36B6" w16cid:durableId="24171AA9"/>
  <w16cid:commentId w16cid:paraId="54478279" w16cid:durableId="24170DD3"/>
  <w16cid:commentId w16cid:paraId="06440FF3" w16cid:durableId="24171A98"/>
  <w16cid:commentId w16cid:paraId="51DCAB96" w16cid:durableId="24170DD4"/>
  <w16cid:commentId w16cid:paraId="69CE22FB" w16cid:durableId="24171AA3"/>
  <w16cid:commentId w16cid:paraId="415D3C0E" w16cid:durableId="24170DD5"/>
  <w16cid:commentId w16cid:paraId="26BDB75E" w16cid:durableId="24171AC3"/>
  <w16cid:commentId w16cid:paraId="5D2D98AF" w16cid:durableId="24170DD6"/>
  <w16cid:commentId w16cid:paraId="1967F46F" w16cid:durableId="24171AD1"/>
  <w16cid:commentId w16cid:paraId="5812729C" w16cid:durableId="24170DD7"/>
  <w16cid:commentId w16cid:paraId="34D46F5C" w16cid:durableId="24170DD8"/>
  <w16cid:commentId w16cid:paraId="7E04F6EB" w16cid:durableId="24170DD9"/>
  <w16cid:commentId w16cid:paraId="55BDC8E3" w16cid:durableId="24170DDA"/>
  <w16cid:commentId w16cid:paraId="14DC32BA" w16cid:durableId="24170DDB"/>
  <w16cid:commentId w16cid:paraId="7B4AE013" w16cid:durableId="24170DDC"/>
  <w16cid:commentId w16cid:paraId="4D06D2C3" w16cid:durableId="24170DDD"/>
  <w16cid:commentId w16cid:paraId="6A40AB86" w16cid:durableId="24170DDE"/>
  <w16cid:commentId w16cid:paraId="052A9C10" w16cid:durableId="24170DD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CE366E" w14:textId="77777777" w:rsidR="0026500B" w:rsidRDefault="0026500B" w:rsidP="00B04E33">
      <w:pPr>
        <w:spacing w:after="0" w:line="240" w:lineRule="auto"/>
      </w:pPr>
      <w:r>
        <w:separator/>
      </w:r>
    </w:p>
  </w:endnote>
  <w:endnote w:type="continuationSeparator" w:id="0">
    <w:p w14:paraId="5D6AE0C6" w14:textId="77777777" w:rsidR="0026500B" w:rsidRDefault="0026500B" w:rsidP="00B04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10177A" w14:textId="77777777" w:rsidR="0026500B" w:rsidRDefault="0026500B" w:rsidP="00B04E33">
      <w:pPr>
        <w:spacing w:after="0" w:line="240" w:lineRule="auto"/>
      </w:pPr>
      <w:r>
        <w:separator/>
      </w:r>
    </w:p>
  </w:footnote>
  <w:footnote w:type="continuationSeparator" w:id="0">
    <w:p w14:paraId="58735D71" w14:textId="77777777" w:rsidR="0026500B" w:rsidRDefault="0026500B" w:rsidP="00B04E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505271" w14:textId="1A4F124A" w:rsidR="0026500B" w:rsidRPr="00004EC8" w:rsidRDefault="0026500B" w:rsidP="00DA0896">
    <w:pPr>
      <w:pStyle w:val="Sidhuvud"/>
      <w:tabs>
        <w:tab w:val="clear" w:pos="9072"/>
        <w:tab w:val="right" w:pos="10206"/>
      </w:tabs>
      <w:rPr>
        <w:lang w:val="en-GB"/>
      </w:rPr>
    </w:pPr>
    <w:r w:rsidRPr="00004EC8">
      <w:rPr>
        <w:lang w:val="en-GB"/>
      </w:rPr>
      <w:tab/>
    </w:r>
    <w:r w:rsidRPr="00004EC8">
      <w:rPr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304E6"/>
    <w:multiLevelType w:val="hybridMultilevel"/>
    <w:tmpl w:val="62D8806A"/>
    <w:lvl w:ilvl="0" w:tplc="618CA0FA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4949AC"/>
    <w:multiLevelType w:val="hybridMultilevel"/>
    <w:tmpl w:val="3A30BD62"/>
    <w:lvl w:ilvl="0" w:tplc="618CA0FA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1304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evasw0fv0rvxetv9j59wakfadwdr0e9tst&quot;&gt;david&lt;record-ids&gt;&lt;item&gt;16&lt;/item&gt;&lt;item&gt;19&lt;/item&gt;&lt;item&gt;21&lt;/item&gt;&lt;item&gt;72&lt;/item&gt;&lt;item&gt;73&lt;/item&gt;&lt;item&gt;75&lt;/item&gt;&lt;item&gt;76&lt;/item&gt;&lt;item&gt;84&lt;/item&gt;&lt;item&gt;92&lt;/item&gt;&lt;item&gt;93&lt;/item&gt;&lt;item&gt;95&lt;/item&gt;&lt;item&gt;101&lt;/item&gt;&lt;item&gt;267&lt;/item&gt;&lt;item&gt;276&lt;/item&gt;&lt;item&gt;306&lt;/item&gt;&lt;item&gt;322&lt;/item&gt;&lt;item&gt;436&lt;/item&gt;&lt;item&gt;492&lt;/item&gt;&lt;item&gt;495&lt;/item&gt;&lt;item&gt;500&lt;/item&gt;&lt;item&gt;501&lt;/item&gt;&lt;item&gt;502&lt;/item&gt;&lt;item&gt;503&lt;/item&gt;&lt;item&gt;504&lt;/item&gt;&lt;item&gt;505&lt;/item&gt;&lt;item&gt;506&lt;/item&gt;&lt;item&gt;507&lt;/item&gt;&lt;item&gt;508&lt;/item&gt;&lt;item&gt;510&lt;/item&gt;&lt;item&gt;511&lt;/item&gt;&lt;item&gt;514&lt;/item&gt;&lt;item&gt;516&lt;/item&gt;&lt;item&gt;518&lt;/item&gt;&lt;item&gt;520&lt;/item&gt;&lt;item&gt;521&lt;/item&gt;&lt;item&gt;523&lt;/item&gt;&lt;item&gt;531&lt;/item&gt;&lt;item&gt;537&lt;/item&gt;&lt;item&gt;538&lt;/item&gt;&lt;item&gt;540&lt;/item&gt;&lt;item&gt;541&lt;/item&gt;&lt;item&gt;543&lt;/item&gt;&lt;/record-ids&gt;&lt;/item&gt;&lt;/Libraries&gt;"/>
  </w:docVars>
  <w:rsids>
    <w:rsidRoot w:val="004D69C7"/>
    <w:rsid w:val="0000069C"/>
    <w:rsid w:val="00000F9B"/>
    <w:rsid w:val="00002B14"/>
    <w:rsid w:val="00002C88"/>
    <w:rsid w:val="00004EC8"/>
    <w:rsid w:val="000077CE"/>
    <w:rsid w:val="00007FE1"/>
    <w:rsid w:val="00011798"/>
    <w:rsid w:val="000137AB"/>
    <w:rsid w:val="000215A6"/>
    <w:rsid w:val="000302BA"/>
    <w:rsid w:val="00033906"/>
    <w:rsid w:val="00044664"/>
    <w:rsid w:val="00044FD1"/>
    <w:rsid w:val="000467BD"/>
    <w:rsid w:val="00054FFF"/>
    <w:rsid w:val="00055A99"/>
    <w:rsid w:val="0005625E"/>
    <w:rsid w:val="00061C61"/>
    <w:rsid w:val="00067C57"/>
    <w:rsid w:val="00076361"/>
    <w:rsid w:val="000767AC"/>
    <w:rsid w:val="0008022B"/>
    <w:rsid w:val="00083A99"/>
    <w:rsid w:val="00084523"/>
    <w:rsid w:val="00087B79"/>
    <w:rsid w:val="00090481"/>
    <w:rsid w:val="00096933"/>
    <w:rsid w:val="000A33A1"/>
    <w:rsid w:val="000A71CC"/>
    <w:rsid w:val="000A76C1"/>
    <w:rsid w:val="000B7A90"/>
    <w:rsid w:val="000C48F5"/>
    <w:rsid w:val="000D01A5"/>
    <w:rsid w:val="000D088D"/>
    <w:rsid w:val="000D0892"/>
    <w:rsid w:val="000D2534"/>
    <w:rsid w:val="000D6669"/>
    <w:rsid w:val="000E15E1"/>
    <w:rsid w:val="000E2F39"/>
    <w:rsid w:val="000E300C"/>
    <w:rsid w:val="000E600F"/>
    <w:rsid w:val="000F1AD2"/>
    <w:rsid w:val="00100539"/>
    <w:rsid w:val="00105E41"/>
    <w:rsid w:val="00115423"/>
    <w:rsid w:val="00115F7D"/>
    <w:rsid w:val="001160D0"/>
    <w:rsid w:val="00122DD5"/>
    <w:rsid w:val="001256EF"/>
    <w:rsid w:val="00132105"/>
    <w:rsid w:val="00142292"/>
    <w:rsid w:val="001646E9"/>
    <w:rsid w:val="001650B3"/>
    <w:rsid w:val="00165483"/>
    <w:rsid w:val="00166D1D"/>
    <w:rsid w:val="00173741"/>
    <w:rsid w:val="0017397D"/>
    <w:rsid w:val="001755A9"/>
    <w:rsid w:val="00177084"/>
    <w:rsid w:val="0018193E"/>
    <w:rsid w:val="0018415B"/>
    <w:rsid w:val="00186A9B"/>
    <w:rsid w:val="001A25E7"/>
    <w:rsid w:val="001A7605"/>
    <w:rsid w:val="001B5520"/>
    <w:rsid w:val="001C28D0"/>
    <w:rsid w:val="001C3306"/>
    <w:rsid w:val="001C3DC2"/>
    <w:rsid w:val="001D2689"/>
    <w:rsid w:val="001D2E69"/>
    <w:rsid w:val="001D4CEC"/>
    <w:rsid w:val="001D5319"/>
    <w:rsid w:val="001E1096"/>
    <w:rsid w:val="001E293E"/>
    <w:rsid w:val="001E2A97"/>
    <w:rsid w:val="001E3C4E"/>
    <w:rsid w:val="001E4054"/>
    <w:rsid w:val="001E602A"/>
    <w:rsid w:val="001F1FC0"/>
    <w:rsid w:val="00200141"/>
    <w:rsid w:val="00200E69"/>
    <w:rsid w:val="00205E49"/>
    <w:rsid w:val="00206EB5"/>
    <w:rsid w:val="00211AE0"/>
    <w:rsid w:val="00212051"/>
    <w:rsid w:val="00212336"/>
    <w:rsid w:val="00213B96"/>
    <w:rsid w:val="0021404B"/>
    <w:rsid w:val="00221BD1"/>
    <w:rsid w:val="00222E85"/>
    <w:rsid w:val="00225D8A"/>
    <w:rsid w:val="00227AB3"/>
    <w:rsid w:val="00230A21"/>
    <w:rsid w:val="00231935"/>
    <w:rsid w:val="002423D5"/>
    <w:rsid w:val="00242432"/>
    <w:rsid w:val="00245CBE"/>
    <w:rsid w:val="00247688"/>
    <w:rsid w:val="00250309"/>
    <w:rsid w:val="002520B1"/>
    <w:rsid w:val="002528C6"/>
    <w:rsid w:val="00253644"/>
    <w:rsid w:val="0025698C"/>
    <w:rsid w:val="0026223A"/>
    <w:rsid w:val="00262416"/>
    <w:rsid w:val="00262EF1"/>
    <w:rsid w:val="002636CF"/>
    <w:rsid w:val="0026500B"/>
    <w:rsid w:val="00267341"/>
    <w:rsid w:val="002757B6"/>
    <w:rsid w:val="00282AE3"/>
    <w:rsid w:val="00286AED"/>
    <w:rsid w:val="0029255B"/>
    <w:rsid w:val="00295C84"/>
    <w:rsid w:val="002966F9"/>
    <w:rsid w:val="00296920"/>
    <w:rsid w:val="00296ED6"/>
    <w:rsid w:val="00297B97"/>
    <w:rsid w:val="002A1E7D"/>
    <w:rsid w:val="002A4E5F"/>
    <w:rsid w:val="002A55AB"/>
    <w:rsid w:val="002A62FD"/>
    <w:rsid w:val="002A69C6"/>
    <w:rsid w:val="002B00B5"/>
    <w:rsid w:val="002B0D52"/>
    <w:rsid w:val="002B205A"/>
    <w:rsid w:val="002B2FF5"/>
    <w:rsid w:val="002B3687"/>
    <w:rsid w:val="002B6D89"/>
    <w:rsid w:val="002B7F40"/>
    <w:rsid w:val="002C1183"/>
    <w:rsid w:val="002C1F77"/>
    <w:rsid w:val="002D49CD"/>
    <w:rsid w:val="002D4D63"/>
    <w:rsid w:val="002D5E7E"/>
    <w:rsid w:val="002E0497"/>
    <w:rsid w:val="002E2A62"/>
    <w:rsid w:val="002E551C"/>
    <w:rsid w:val="002E618E"/>
    <w:rsid w:val="002F2EF5"/>
    <w:rsid w:val="002F34CD"/>
    <w:rsid w:val="002F7423"/>
    <w:rsid w:val="00300123"/>
    <w:rsid w:val="00300425"/>
    <w:rsid w:val="00302B3B"/>
    <w:rsid w:val="00303D4B"/>
    <w:rsid w:val="0030626F"/>
    <w:rsid w:val="00310142"/>
    <w:rsid w:val="00327B03"/>
    <w:rsid w:val="00332A61"/>
    <w:rsid w:val="00335340"/>
    <w:rsid w:val="00335DF4"/>
    <w:rsid w:val="003364DF"/>
    <w:rsid w:val="00336839"/>
    <w:rsid w:val="00336D19"/>
    <w:rsid w:val="00337BC0"/>
    <w:rsid w:val="00341F65"/>
    <w:rsid w:val="00350DB9"/>
    <w:rsid w:val="00353B98"/>
    <w:rsid w:val="00356ACD"/>
    <w:rsid w:val="003575BA"/>
    <w:rsid w:val="003628B6"/>
    <w:rsid w:val="00365F73"/>
    <w:rsid w:val="00366DD4"/>
    <w:rsid w:val="00367C00"/>
    <w:rsid w:val="00386C83"/>
    <w:rsid w:val="00387C41"/>
    <w:rsid w:val="00392F0F"/>
    <w:rsid w:val="003942D6"/>
    <w:rsid w:val="00394366"/>
    <w:rsid w:val="003970F7"/>
    <w:rsid w:val="003A3894"/>
    <w:rsid w:val="003A7347"/>
    <w:rsid w:val="003A7481"/>
    <w:rsid w:val="003B3A4D"/>
    <w:rsid w:val="003C38A2"/>
    <w:rsid w:val="003C54CA"/>
    <w:rsid w:val="003C6F59"/>
    <w:rsid w:val="003E63E7"/>
    <w:rsid w:val="003E6E39"/>
    <w:rsid w:val="003E7426"/>
    <w:rsid w:val="003F1233"/>
    <w:rsid w:val="003F403D"/>
    <w:rsid w:val="00406208"/>
    <w:rsid w:val="004100C3"/>
    <w:rsid w:val="00414BF2"/>
    <w:rsid w:val="004151D1"/>
    <w:rsid w:val="00415926"/>
    <w:rsid w:val="0041739A"/>
    <w:rsid w:val="00422CA9"/>
    <w:rsid w:val="00425DC8"/>
    <w:rsid w:val="00426E09"/>
    <w:rsid w:val="00432E47"/>
    <w:rsid w:val="004349AC"/>
    <w:rsid w:val="0043595B"/>
    <w:rsid w:val="00436A1A"/>
    <w:rsid w:val="00441767"/>
    <w:rsid w:val="004440AB"/>
    <w:rsid w:val="004532FA"/>
    <w:rsid w:val="00454A7C"/>
    <w:rsid w:val="004629AC"/>
    <w:rsid w:val="00465BF2"/>
    <w:rsid w:val="0046794C"/>
    <w:rsid w:val="0047378E"/>
    <w:rsid w:val="00475A28"/>
    <w:rsid w:val="00476074"/>
    <w:rsid w:val="00481B8E"/>
    <w:rsid w:val="00483DEE"/>
    <w:rsid w:val="00485BAC"/>
    <w:rsid w:val="0048663C"/>
    <w:rsid w:val="00487F16"/>
    <w:rsid w:val="00491745"/>
    <w:rsid w:val="00492E29"/>
    <w:rsid w:val="00493C32"/>
    <w:rsid w:val="004965E8"/>
    <w:rsid w:val="004A1735"/>
    <w:rsid w:val="004A32CB"/>
    <w:rsid w:val="004B2B79"/>
    <w:rsid w:val="004C3611"/>
    <w:rsid w:val="004C51AD"/>
    <w:rsid w:val="004C5CEB"/>
    <w:rsid w:val="004C79F2"/>
    <w:rsid w:val="004D01BF"/>
    <w:rsid w:val="004D37EA"/>
    <w:rsid w:val="004D657E"/>
    <w:rsid w:val="004D69C7"/>
    <w:rsid w:val="004E73E0"/>
    <w:rsid w:val="00512CC0"/>
    <w:rsid w:val="00513000"/>
    <w:rsid w:val="005149C0"/>
    <w:rsid w:val="00514D33"/>
    <w:rsid w:val="005178C4"/>
    <w:rsid w:val="00520347"/>
    <w:rsid w:val="0052337F"/>
    <w:rsid w:val="00530E11"/>
    <w:rsid w:val="00531247"/>
    <w:rsid w:val="00532361"/>
    <w:rsid w:val="00536303"/>
    <w:rsid w:val="005431F8"/>
    <w:rsid w:val="00551E9F"/>
    <w:rsid w:val="00553065"/>
    <w:rsid w:val="0055331C"/>
    <w:rsid w:val="00553439"/>
    <w:rsid w:val="00555584"/>
    <w:rsid w:val="005579A4"/>
    <w:rsid w:val="0056260C"/>
    <w:rsid w:val="005629A6"/>
    <w:rsid w:val="00562DB0"/>
    <w:rsid w:val="005650F0"/>
    <w:rsid w:val="00567C5A"/>
    <w:rsid w:val="00571374"/>
    <w:rsid w:val="00573E2E"/>
    <w:rsid w:val="00575CF1"/>
    <w:rsid w:val="00576F68"/>
    <w:rsid w:val="00583097"/>
    <w:rsid w:val="00585358"/>
    <w:rsid w:val="00592E13"/>
    <w:rsid w:val="00595056"/>
    <w:rsid w:val="005A6843"/>
    <w:rsid w:val="005C53A1"/>
    <w:rsid w:val="005D39DA"/>
    <w:rsid w:val="005E1E15"/>
    <w:rsid w:val="005E1EF2"/>
    <w:rsid w:val="005E3275"/>
    <w:rsid w:val="005E6502"/>
    <w:rsid w:val="00607B7B"/>
    <w:rsid w:val="0061061C"/>
    <w:rsid w:val="006114CD"/>
    <w:rsid w:val="00622F32"/>
    <w:rsid w:val="00633E2E"/>
    <w:rsid w:val="00634D85"/>
    <w:rsid w:val="006403B6"/>
    <w:rsid w:val="00647FFB"/>
    <w:rsid w:val="006524E0"/>
    <w:rsid w:val="006532B3"/>
    <w:rsid w:val="00654773"/>
    <w:rsid w:val="006636DE"/>
    <w:rsid w:val="006706B9"/>
    <w:rsid w:val="00670C3C"/>
    <w:rsid w:val="00671916"/>
    <w:rsid w:val="0067369E"/>
    <w:rsid w:val="00674540"/>
    <w:rsid w:val="006747E1"/>
    <w:rsid w:val="00681F3A"/>
    <w:rsid w:val="00682C96"/>
    <w:rsid w:val="0069777B"/>
    <w:rsid w:val="006A57AD"/>
    <w:rsid w:val="006A76B4"/>
    <w:rsid w:val="006B2538"/>
    <w:rsid w:val="006B3B9A"/>
    <w:rsid w:val="006B5B34"/>
    <w:rsid w:val="006C09D6"/>
    <w:rsid w:val="006C5BC9"/>
    <w:rsid w:val="006C6C1F"/>
    <w:rsid w:val="006D1843"/>
    <w:rsid w:val="006E4EF2"/>
    <w:rsid w:val="006E7D48"/>
    <w:rsid w:val="006F1DEE"/>
    <w:rsid w:val="006F4600"/>
    <w:rsid w:val="006F74E6"/>
    <w:rsid w:val="00702734"/>
    <w:rsid w:val="00702D12"/>
    <w:rsid w:val="0070666E"/>
    <w:rsid w:val="007114D4"/>
    <w:rsid w:val="00712CD2"/>
    <w:rsid w:val="00714731"/>
    <w:rsid w:val="007242B1"/>
    <w:rsid w:val="007248E9"/>
    <w:rsid w:val="00731669"/>
    <w:rsid w:val="00733AE5"/>
    <w:rsid w:val="00741DC5"/>
    <w:rsid w:val="00742A32"/>
    <w:rsid w:val="00744B18"/>
    <w:rsid w:val="00756D30"/>
    <w:rsid w:val="00761445"/>
    <w:rsid w:val="007615CB"/>
    <w:rsid w:val="007704BA"/>
    <w:rsid w:val="00773934"/>
    <w:rsid w:val="00791227"/>
    <w:rsid w:val="00791F8F"/>
    <w:rsid w:val="007956D7"/>
    <w:rsid w:val="007976D8"/>
    <w:rsid w:val="007A05E3"/>
    <w:rsid w:val="007A1625"/>
    <w:rsid w:val="007A186E"/>
    <w:rsid w:val="007A1AC3"/>
    <w:rsid w:val="007A20D7"/>
    <w:rsid w:val="007A2C06"/>
    <w:rsid w:val="007A3371"/>
    <w:rsid w:val="007A5475"/>
    <w:rsid w:val="007A6BC2"/>
    <w:rsid w:val="007B6234"/>
    <w:rsid w:val="007C07E0"/>
    <w:rsid w:val="007C1C82"/>
    <w:rsid w:val="007C3253"/>
    <w:rsid w:val="007C63A9"/>
    <w:rsid w:val="007C695A"/>
    <w:rsid w:val="007D4CEE"/>
    <w:rsid w:val="007D643B"/>
    <w:rsid w:val="007D6924"/>
    <w:rsid w:val="007E1646"/>
    <w:rsid w:val="007E4E42"/>
    <w:rsid w:val="007E6BFE"/>
    <w:rsid w:val="007E6D79"/>
    <w:rsid w:val="007E769E"/>
    <w:rsid w:val="007F1000"/>
    <w:rsid w:val="007F2F7C"/>
    <w:rsid w:val="007F3E9C"/>
    <w:rsid w:val="007F7680"/>
    <w:rsid w:val="008109D6"/>
    <w:rsid w:val="00813560"/>
    <w:rsid w:val="008171EA"/>
    <w:rsid w:val="00820547"/>
    <w:rsid w:val="00823270"/>
    <w:rsid w:val="00823A90"/>
    <w:rsid w:val="00825029"/>
    <w:rsid w:val="00834851"/>
    <w:rsid w:val="00851BEE"/>
    <w:rsid w:val="00851D73"/>
    <w:rsid w:val="00852363"/>
    <w:rsid w:val="0085376E"/>
    <w:rsid w:val="00853D1C"/>
    <w:rsid w:val="00856A3D"/>
    <w:rsid w:val="00857BD1"/>
    <w:rsid w:val="00863813"/>
    <w:rsid w:val="008702DE"/>
    <w:rsid w:val="0087345D"/>
    <w:rsid w:val="00873E3A"/>
    <w:rsid w:val="00874B83"/>
    <w:rsid w:val="00875470"/>
    <w:rsid w:val="008770A3"/>
    <w:rsid w:val="00880B43"/>
    <w:rsid w:val="00880C25"/>
    <w:rsid w:val="00893DC2"/>
    <w:rsid w:val="0089563A"/>
    <w:rsid w:val="008A1D07"/>
    <w:rsid w:val="008A6349"/>
    <w:rsid w:val="008A7B60"/>
    <w:rsid w:val="008C0ED7"/>
    <w:rsid w:val="008C21AA"/>
    <w:rsid w:val="008C331E"/>
    <w:rsid w:val="008C4DC1"/>
    <w:rsid w:val="008C640D"/>
    <w:rsid w:val="008C747F"/>
    <w:rsid w:val="008C76CF"/>
    <w:rsid w:val="008D2CA0"/>
    <w:rsid w:val="008D4EC5"/>
    <w:rsid w:val="008E0617"/>
    <w:rsid w:val="008E3BBA"/>
    <w:rsid w:val="008F0361"/>
    <w:rsid w:val="00901054"/>
    <w:rsid w:val="00902B75"/>
    <w:rsid w:val="00911FEE"/>
    <w:rsid w:val="009159B0"/>
    <w:rsid w:val="00922297"/>
    <w:rsid w:val="00923209"/>
    <w:rsid w:val="00927B28"/>
    <w:rsid w:val="00930F1D"/>
    <w:rsid w:val="00941340"/>
    <w:rsid w:val="009467EC"/>
    <w:rsid w:val="0094757A"/>
    <w:rsid w:val="009545FE"/>
    <w:rsid w:val="0096137C"/>
    <w:rsid w:val="00972909"/>
    <w:rsid w:val="0097620A"/>
    <w:rsid w:val="009772FB"/>
    <w:rsid w:val="00977606"/>
    <w:rsid w:val="00977A1B"/>
    <w:rsid w:val="00980827"/>
    <w:rsid w:val="0098378F"/>
    <w:rsid w:val="00986566"/>
    <w:rsid w:val="00993913"/>
    <w:rsid w:val="00994301"/>
    <w:rsid w:val="00994F9D"/>
    <w:rsid w:val="00995498"/>
    <w:rsid w:val="009A029D"/>
    <w:rsid w:val="009A2ED2"/>
    <w:rsid w:val="009A6218"/>
    <w:rsid w:val="009B22BB"/>
    <w:rsid w:val="009C0483"/>
    <w:rsid w:val="009C5E79"/>
    <w:rsid w:val="009D1FBF"/>
    <w:rsid w:val="009D7CB5"/>
    <w:rsid w:val="009E0E78"/>
    <w:rsid w:val="009E1B00"/>
    <w:rsid w:val="009E2745"/>
    <w:rsid w:val="009E3D4F"/>
    <w:rsid w:val="009E6607"/>
    <w:rsid w:val="009E6879"/>
    <w:rsid w:val="009F4364"/>
    <w:rsid w:val="009F749C"/>
    <w:rsid w:val="00A0042C"/>
    <w:rsid w:val="00A06DF6"/>
    <w:rsid w:val="00A0719F"/>
    <w:rsid w:val="00A14AD2"/>
    <w:rsid w:val="00A300A6"/>
    <w:rsid w:val="00A30D74"/>
    <w:rsid w:val="00A33A83"/>
    <w:rsid w:val="00A37EBB"/>
    <w:rsid w:val="00A468E0"/>
    <w:rsid w:val="00A47716"/>
    <w:rsid w:val="00A50322"/>
    <w:rsid w:val="00A52628"/>
    <w:rsid w:val="00A52AFC"/>
    <w:rsid w:val="00A54043"/>
    <w:rsid w:val="00A56DE3"/>
    <w:rsid w:val="00A57A92"/>
    <w:rsid w:val="00A6352A"/>
    <w:rsid w:val="00A66D07"/>
    <w:rsid w:val="00A74FDB"/>
    <w:rsid w:val="00A80AA0"/>
    <w:rsid w:val="00A83E7A"/>
    <w:rsid w:val="00A86446"/>
    <w:rsid w:val="00A9035A"/>
    <w:rsid w:val="00A955EC"/>
    <w:rsid w:val="00A96B6F"/>
    <w:rsid w:val="00AA2DE8"/>
    <w:rsid w:val="00AA599A"/>
    <w:rsid w:val="00AA64F6"/>
    <w:rsid w:val="00AB35FB"/>
    <w:rsid w:val="00AB3AD8"/>
    <w:rsid w:val="00AB4305"/>
    <w:rsid w:val="00AD3568"/>
    <w:rsid w:val="00AD554E"/>
    <w:rsid w:val="00AD7430"/>
    <w:rsid w:val="00AE1591"/>
    <w:rsid w:val="00AE4B11"/>
    <w:rsid w:val="00AE693D"/>
    <w:rsid w:val="00AF37B6"/>
    <w:rsid w:val="00AF4076"/>
    <w:rsid w:val="00AF629F"/>
    <w:rsid w:val="00AF798C"/>
    <w:rsid w:val="00B03484"/>
    <w:rsid w:val="00B047E7"/>
    <w:rsid w:val="00B04E33"/>
    <w:rsid w:val="00B06F85"/>
    <w:rsid w:val="00B0744C"/>
    <w:rsid w:val="00B107F5"/>
    <w:rsid w:val="00B13719"/>
    <w:rsid w:val="00B1433D"/>
    <w:rsid w:val="00B2156B"/>
    <w:rsid w:val="00B23C7A"/>
    <w:rsid w:val="00B27981"/>
    <w:rsid w:val="00B30176"/>
    <w:rsid w:val="00B36A20"/>
    <w:rsid w:val="00B415C5"/>
    <w:rsid w:val="00B44624"/>
    <w:rsid w:val="00B50266"/>
    <w:rsid w:val="00B50FB2"/>
    <w:rsid w:val="00B61145"/>
    <w:rsid w:val="00B6717C"/>
    <w:rsid w:val="00B671D9"/>
    <w:rsid w:val="00B7223E"/>
    <w:rsid w:val="00B72F3E"/>
    <w:rsid w:val="00B74358"/>
    <w:rsid w:val="00B74EC4"/>
    <w:rsid w:val="00B814DB"/>
    <w:rsid w:val="00B91662"/>
    <w:rsid w:val="00B917A4"/>
    <w:rsid w:val="00B95DE0"/>
    <w:rsid w:val="00BA11C2"/>
    <w:rsid w:val="00BA1445"/>
    <w:rsid w:val="00BA5B84"/>
    <w:rsid w:val="00BB070F"/>
    <w:rsid w:val="00BB297A"/>
    <w:rsid w:val="00BB725F"/>
    <w:rsid w:val="00BB7D18"/>
    <w:rsid w:val="00BC1171"/>
    <w:rsid w:val="00BC1EE1"/>
    <w:rsid w:val="00BC3222"/>
    <w:rsid w:val="00BD27C0"/>
    <w:rsid w:val="00BD73FB"/>
    <w:rsid w:val="00BE2002"/>
    <w:rsid w:val="00BE2095"/>
    <w:rsid w:val="00BE36B7"/>
    <w:rsid w:val="00BE4D7C"/>
    <w:rsid w:val="00BE6087"/>
    <w:rsid w:val="00BE70CF"/>
    <w:rsid w:val="00BF1A5D"/>
    <w:rsid w:val="00BF564B"/>
    <w:rsid w:val="00C00827"/>
    <w:rsid w:val="00C042A9"/>
    <w:rsid w:val="00C07ADD"/>
    <w:rsid w:val="00C17E2D"/>
    <w:rsid w:val="00C211BA"/>
    <w:rsid w:val="00C212B7"/>
    <w:rsid w:val="00C2402B"/>
    <w:rsid w:val="00C25225"/>
    <w:rsid w:val="00C25666"/>
    <w:rsid w:val="00C32E17"/>
    <w:rsid w:val="00C3467C"/>
    <w:rsid w:val="00C37CEA"/>
    <w:rsid w:val="00C46B89"/>
    <w:rsid w:val="00C50653"/>
    <w:rsid w:val="00C5134D"/>
    <w:rsid w:val="00C523EC"/>
    <w:rsid w:val="00C55760"/>
    <w:rsid w:val="00C6260F"/>
    <w:rsid w:val="00C656B4"/>
    <w:rsid w:val="00C65C7E"/>
    <w:rsid w:val="00C71658"/>
    <w:rsid w:val="00C71D4B"/>
    <w:rsid w:val="00C7287A"/>
    <w:rsid w:val="00C72AAC"/>
    <w:rsid w:val="00C7318E"/>
    <w:rsid w:val="00C74D82"/>
    <w:rsid w:val="00C74DBA"/>
    <w:rsid w:val="00C7581C"/>
    <w:rsid w:val="00C76859"/>
    <w:rsid w:val="00C81B0C"/>
    <w:rsid w:val="00C82836"/>
    <w:rsid w:val="00C852F6"/>
    <w:rsid w:val="00C85E1D"/>
    <w:rsid w:val="00C90567"/>
    <w:rsid w:val="00C9191A"/>
    <w:rsid w:val="00C91A81"/>
    <w:rsid w:val="00C9571A"/>
    <w:rsid w:val="00CA37F8"/>
    <w:rsid w:val="00CA4B5B"/>
    <w:rsid w:val="00CA4E7F"/>
    <w:rsid w:val="00CA6B95"/>
    <w:rsid w:val="00CA7036"/>
    <w:rsid w:val="00CB18D1"/>
    <w:rsid w:val="00CB1A6D"/>
    <w:rsid w:val="00CB51EA"/>
    <w:rsid w:val="00CB65F8"/>
    <w:rsid w:val="00CB69F9"/>
    <w:rsid w:val="00CC0726"/>
    <w:rsid w:val="00CC4E5C"/>
    <w:rsid w:val="00CD58DE"/>
    <w:rsid w:val="00CD7503"/>
    <w:rsid w:val="00CE2CFC"/>
    <w:rsid w:val="00CE6A10"/>
    <w:rsid w:val="00CF09AC"/>
    <w:rsid w:val="00CF0A80"/>
    <w:rsid w:val="00CF350C"/>
    <w:rsid w:val="00CF377A"/>
    <w:rsid w:val="00CF4365"/>
    <w:rsid w:val="00CF5A3E"/>
    <w:rsid w:val="00CF6318"/>
    <w:rsid w:val="00D10D42"/>
    <w:rsid w:val="00D1667F"/>
    <w:rsid w:val="00D17AAB"/>
    <w:rsid w:val="00D20B78"/>
    <w:rsid w:val="00D21A61"/>
    <w:rsid w:val="00D22D74"/>
    <w:rsid w:val="00D238BA"/>
    <w:rsid w:val="00D26D77"/>
    <w:rsid w:val="00D34766"/>
    <w:rsid w:val="00D3767E"/>
    <w:rsid w:val="00D41F3D"/>
    <w:rsid w:val="00D50024"/>
    <w:rsid w:val="00D51CD0"/>
    <w:rsid w:val="00D65353"/>
    <w:rsid w:val="00D65779"/>
    <w:rsid w:val="00D708D9"/>
    <w:rsid w:val="00D72568"/>
    <w:rsid w:val="00D80C76"/>
    <w:rsid w:val="00D820DF"/>
    <w:rsid w:val="00D8675E"/>
    <w:rsid w:val="00D872E9"/>
    <w:rsid w:val="00D8740D"/>
    <w:rsid w:val="00D903EC"/>
    <w:rsid w:val="00D9713B"/>
    <w:rsid w:val="00DA0896"/>
    <w:rsid w:val="00DB38D2"/>
    <w:rsid w:val="00DB410B"/>
    <w:rsid w:val="00DB438B"/>
    <w:rsid w:val="00DB4CC0"/>
    <w:rsid w:val="00DB6976"/>
    <w:rsid w:val="00DC063B"/>
    <w:rsid w:val="00DC1A76"/>
    <w:rsid w:val="00DC438B"/>
    <w:rsid w:val="00DC5F5E"/>
    <w:rsid w:val="00DD0598"/>
    <w:rsid w:val="00DD4667"/>
    <w:rsid w:val="00DE1900"/>
    <w:rsid w:val="00DF0E95"/>
    <w:rsid w:val="00DF1B51"/>
    <w:rsid w:val="00DF243F"/>
    <w:rsid w:val="00DF62B8"/>
    <w:rsid w:val="00E00D53"/>
    <w:rsid w:val="00E019B6"/>
    <w:rsid w:val="00E02021"/>
    <w:rsid w:val="00E0207F"/>
    <w:rsid w:val="00E0449A"/>
    <w:rsid w:val="00E13027"/>
    <w:rsid w:val="00E16F6B"/>
    <w:rsid w:val="00E21E4E"/>
    <w:rsid w:val="00E22844"/>
    <w:rsid w:val="00E33221"/>
    <w:rsid w:val="00E34DFC"/>
    <w:rsid w:val="00E3711B"/>
    <w:rsid w:val="00E43627"/>
    <w:rsid w:val="00E4433B"/>
    <w:rsid w:val="00E458A8"/>
    <w:rsid w:val="00E47165"/>
    <w:rsid w:val="00E47FAE"/>
    <w:rsid w:val="00E527B3"/>
    <w:rsid w:val="00E52D0D"/>
    <w:rsid w:val="00E53C66"/>
    <w:rsid w:val="00E566A5"/>
    <w:rsid w:val="00E6229A"/>
    <w:rsid w:val="00E64338"/>
    <w:rsid w:val="00E6466D"/>
    <w:rsid w:val="00E6500E"/>
    <w:rsid w:val="00E66242"/>
    <w:rsid w:val="00E674B2"/>
    <w:rsid w:val="00E72514"/>
    <w:rsid w:val="00E8413F"/>
    <w:rsid w:val="00E97D04"/>
    <w:rsid w:val="00EA1309"/>
    <w:rsid w:val="00EA1F61"/>
    <w:rsid w:val="00EA3ADF"/>
    <w:rsid w:val="00EA4A19"/>
    <w:rsid w:val="00EA4D19"/>
    <w:rsid w:val="00EA52AA"/>
    <w:rsid w:val="00EB0699"/>
    <w:rsid w:val="00EB334F"/>
    <w:rsid w:val="00EC044E"/>
    <w:rsid w:val="00EC0F9E"/>
    <w:rsid w:val="00EC355D"/>
    <w:rsid w:val="00EC58D8"/>
    <w:rsid w:val="00EC6C65"/>
    <w:rsid w:val="00EE3B83"/>
    <w:rsid w:val="00EE3E75"/>
    <w:rsid w:val="00EE6B8B"/>
    <w:rsid w:val="00EE7B32"/>
    <w:rsid w:val="00EF0433"/>
    <w:rsid w:val="00EF0534"/>
    <w:rsid w:val="00EF76D6"/>
    <w:rsid w:val="00F0574C"/>
    <w:rsid w:val="00F0623A"/>
    <w:rsid w:val="00F12ED7"/>
    <w:rsid w:val="00F32345"/>
    <w:rsid w:val="00F37AB5"/>
    <w:rsid w:val="00F43071"/>
    <w:rsid w:val="00F46BA9"/>
    <w:rsid w:val="00F47B37"/>
    <w:rsid w:val="00F530BA"/>
    <w:rsid w:val="00F536D3"/>
    <w:rsid w:val="00F53789"/>
    <w:rsid w:val="00F5434D"/>
    <w:rsid w:val="00F66F32"/>
    <w:rsid w:val="00F76171"/>
    <w:rsid w:val="00F80D60"/>
    <w:rsid w:val="00F82193"/>
    <w:rsid w:val="00F86AF3"/>
    <w:rsid w:val="00F942D4"/>
    <w:rsid w:val="00F95011"/>
    <w:rsid w:val="00F96690"/>
    <w:rsid w:val="00FA20AE"/>
    <w:rsid w:val="00FA70CA"/>
    <w:rsid w:val="00FB1B8B"/>
    <w:rsid w:val="00FB305D"/>
    <w:rsid w:val="00FB306B"/>
    <w:rsid w:val="00FB5BAA"/>
    <w:rsid w:val="00FB6DF2"/>
    <w:rsid w:val="00FC4752"/>
    <w:rsid w:val="00FC578B"/>
    <w:rsid w:val="00FD10ED"/>
    <w:rsid w:val="00FD252F"/>
    <w:rsid w:val="00FD5542"/>
    <w:rsid w:val="00FD5BE9"/>
    <w:rsid w:val="00FD618A"/>
    <w:rsid w:val="00FD6466"/>
    <w:rsid w:val="00FD6F32"/>
    <w:rsid w:val="00FD7817"/>
    <w:rsid w:val="00FE0132"/>
    <w:rsid w:val="00FF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,"/>
  <w:listSeparator w:val=";"/>
  <w14:docId w14:val="30C06F82"/>
  <w15:chartTrackingRefBased/>
  <w15:docId w15:val="{68121D14-6180-4DDE-A771-59E40BD88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aliases w:val="Artikel Rubrikrek"/>
    <w:basedOn w:val="Artikelbrdtext"/>
    <w:next w:val="Artikelbrdtext"/>
    <w:link w:val="Rubrik1Char"/>
    <w:uiPriority w:val="9"/>
    <w:qFormat/>
    <w:rsid w:val="004D69C7"/>
    <w:pPr>
      <w:keepNext/>
      <w:keepLines/>
      <w:outlineLvl w:val="0"/>
    </w:pPr>
    <w:rPr>
      <w:rFonts w:eastAsiaTheme="majorEastAsia" w:cstheme="majorBidi"/>
      <w:sz w:val="32"/>
      <w:szCs w:val="32"/>
      <w:u w:val="singl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814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814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B04E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04E33"/>
  </w:style>
  <w:style w:type="paragraph" w:styleId="Sidfot">
    <w:name w:val="footer"/>
    <w:basedOn w:val="Normal"/>
    <w:link w:val="SidfotChar"/>
    <w:uiPriority w:val="99"/>
    <w:unhideWhenUsed/>
    <w:rsid w:val="00B04E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04E33"/>
  </w:style>
  <w:style w:type="character" w:customStyle="1" w:styleId="Rubrik1Char">
    <w:name w:val="Rubrik 1 Char"/>
    <w:aliases w:val="Artikel Rubrikrek Char"/>
    <w:basedOn w:val="Standardstycketeckensnitt"/>
    <w:link w:val="Rubrik1"/>
    <w:uiPriority w:val="9"/>
    <w:rsid w:val="004D69C7"/>
    <w:rPr>
      <w:rFonts w:ascii="Arial" w:eastAsiaTheme="majorEastAsia" w:hAnsi="Arial" w:cstheme="majorBidi"/>
      <w:sz w:val="32"/>
      <w:szCs w:val="32"/>
      <w:u w:val="single"/>
      <w:lang w:val="en-US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B04E33"/>
    <w:pPr>
      <w:outlineLvl w:val="9"/>
    </w:pPr>
    <w:rPr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AE1591"/>
    <w:pPr>
      <w:tabs>
        <w:tab w:val="right" w:leader="dot" w:pos="9062"/>
      </w:tabs>
      <w:spacing w:after="100"/>
    </w:pPr>
  </w:style>
  <w:style w:type="character" w:styleId="Hyperlnk">
    <w:name w:val="Hyperlink"/>
    <w:basedOn w:val="Standardstycketeckensnitt"/>
    <w:uiPriority w:val="99"/>
    <w:unhideWhenUsed/>
    <w:rsid w:val="00296920"/>
    <w:rPr>
      <w:color w:val="0563C1" w:themeColor="hyperlink"/>
      <w:u w:val="single"/>
    </w:rPr>
  </w:style>
  <w:style w:type="paragraph" w:styleId="Ingetavstnd">
    <w:name w:val="No Spacing"/>
    <w:uiPriority w:val="1"/>
    <w:qFormat/>
    <w:rsid w:val="004D69C7"/>
    <w:pPr>
      <w:spacing w:after="0" w:line="240" w:lineRule="auto"/>
    </w:pPr>
  </w:style>
  <w:style w:type="paragraph" w:customStyle="1" w:styleId="Artikelbrdtext">
    <w:name w:val="Artikel brödtext"/>
    <w:basedOn w:val="Normal"/>
    <w:link w:val="ArtikelbrdtextChar"/>
    <w:qFormat/>
    <w:rsid w:val="004D69C7"/>
    <w:pPr>
      <w:spacing w:after="0" w:line="480" w:lineRule="auto"/>
      <w:contextualSpacing/>
    </w:pPr>
    <w:rPr>
      <w:rFonts w:ascii="Arial" w:hAnsi="Arial"/>
      <w:sz w:val="24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6229A"/>
    <w:rPr>
      <w:sz w:val="16"/>
      <w:szCs w:val="16"/>
    </w:rPr>
  </w:style>
  <w:style w:type="character" w:customStyle="1" w:styleId="ArtikelbrdtextChar">
    <w:name w:val="Artikel brödtext Char"/>
    <w:basedOn w:val="Standardstycketeckensnitt"/>
    <w:link w:val="Artikelbrdtext"/>
    <w:rsid w:val="004D69C7"/>
    <w:rPr>
      <w:rFonts w:ascii="Arial" w:hAnsi="Arial"/>
      <w:sz w:val="24"/>
      <w:lang w:val="en-US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6229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6229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6229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6229A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622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6229A"/>
    <w:rPr>
      <w:rFonts w:ascii="Segoe UI" w:hAnsi="Segoe UI" w:cs="Segoe UI"/>
      <w:sz w:val="18"/>
      <w:szCs w:val="18"/>
    </w:rPr>
  </w:style>
  <w:style w:type="paragraph" w:styleId="Rubrik">
    <w:name w:val="Title"/>
    <w:aliases w:val="Artikel underrubrik"/>
    <w:basedOn w:val="Normal"/>
    <w:next w:val="Normal"/>
    <w:link w:val="RubrikChar"/>
    <w:autoRedefine/>
    <w:uiPriority w:val="10"/>
    <w:qFormat/>
    <w:rsid w:val="009772FB"/>
    <w:pPr>
      <w:spacing w:before="120" w:after="120" w:line="480" w:lineRule="auto"/>
      <w:contextualSpacing/>
    </w:pPr>
    <w:rPr>
      <w:rFonts w:ascii="Arial" w:eastAsiaTheme="majorEastAsia" w:hAnsi="Arial" w:cstheme="majorBidi"/>
      <w:spacing w:val="-10"/>
      <w:kern w:val="28"/>
      <w:sz w:val="32"/>
      <w:szCs w:val="56"/>
    </w:rPr>
  </w:style>
  <w:style w:type="character" w:customStyle="1" w:styleId="RubrikChar">
    <w:name w:val="Rubrik Char"/>
    <w:aliases w:val="Artikel underrubrik Char"/>
    <w:basedOn w:val="Standardstycketeckensnitt"/>
    <w:link w:val="Rubrik"/>
    <w:uiPriority w:val="10"/>
    <w:rsid w:val="009772FB"/>
    <w:rPr>
      <w:rFonts w:ascii="Arial" w:eastAsiaTheme="majorEastAsia" w:hAnsi="Arial" w:cstheme="majorBidi"/>
      <w:spacing w:val="-10"/>
      <w:kern w:val="28"/>
      <w:sz w:val="32"/>
      <w:szCs w:val="56"/>
    </w:rPr>
  </w:style>
  <w:style w:type="character" w:customStyle="1" w:styleId="Rubrik2Char">
    <w:name w:val="Rubrik 2 Char"/>
    <w:basedOn w:val="Standardstycketeckensnitt"/>
    <w:link w:val="Rubrik2"/>
    <w:uiPriority w:val="9"/>
    <w:rsid w:val="00B814D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814D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Innehll2">
    <w:name w:val="toc 2"/>
    <w:basedOn w:val="Normal"/>
    <w:next w:val="Normal"/>
    <w:autoRedefine/>
    <w:uiPriority w:val="39"/>
    <w:unhideWhenUsed/>
    <w:rsid w:val="00B814DB"/>
    <w:pPr>
      <w:spacing w:after="100"/>
      <w:ind w:left="220"/>
    </w:pPr>
  </w:style>
  <w:style w:type="paragraph" w:styleId="Revision">
    <w:name w:val="Revision"/>
    <w:hidden/>
    <w:uiPriority w:val="99"/>
    <w:semiHidden/>
    <w:rsid w:val="00BE200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66D07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ArtikelbrdtextChar"/>
    <w:link w:val="EndNoteBibliographyTitle"/>
    <w:rsid w:val="00A66D07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6D07"/>
    <w:pPr>
      <w:spacing w:line="24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ArtikelbrdtextChar"/>
    <w:link w:val="EndNoteBibliography"/>
    <w:rsid w:val="00A66D07"/>
    <w:rPr>
      <w:rFonts w:ascii="Arial" w:hAnsi="Arial" w:cs="Arial"/>
      <w:noProof/>
      <w:sz w:val="24"/>
      <w:lang w:val="en-US"/>
    </w:rPr>
  </w:style>
  <w:style w:type="character" w:styleId="Betoning">
    <w:name w:val="Emphasis"/>
    <w:basedOn w:val="Standardstycketeckensnitt"/>
    <w:uiPriority w:val="20"/>
    <w:qFormat/>
    <w:rsid w:val="001E2A97"/>
    <w:rPr>
      <w:i/>
      <w:iCs/>
    </w:rPr>
  </w:style>
  <w:style w:type="paragraph" w:styleId="Normalwebb">
    <w:name w:val="Normal (Web)"/>
    <w:basedOn w:val="Normal"/>
    <w:uiPriority w:val="99"/>
    <w:unhideWhenUsed/>
    <w:rsid w:val="00CF37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812976-05F5-480D-A9C3-82675D809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76</Words>
  <Characters>7828</Characters>
  <Application>Microsoft Office Word</Application>
  <DocSecurity>0</DocSecurity>
  <Lines>65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9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öfgren David, Onkologiska klin USÖ</dc:creator>
  <cp:keywords/>
  <dc:description/>
  <cp:lastModifiedBy>Löfgren David, Onkologiska klin USÖ</cp:lastModifiedBy>
  <cp:revision>3</cp:revision>
  <dcterms:created xsi:type="dcterms:W3CDTF">2022-06-20T18:37:00Z</dcterms:created>
  <dcterms:modified xsi:type="dcterms:W3CDTF">2022-06-20T18:37:00Z</dcterms:modified>
</cp:coreProperties>
</file>